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632"/>
        <w:tblW w:w="489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7"/>
        <w:gridCol w:w="3473"/>
        <w:gridCol w:w="6361"/>
      </w:tblGrid>
      <w:tr w:rsidR="00CC6F5E" w:rsidRPr="009905CA" w14:paraId="371512FF" w14:textId="77777777" w:rsidTr="007965D5">
        <w:trPr>
          <w:trHeight w:val="246"/>
        </w:trPr>
        <w:tc>
          <w:tcPr>
            <w:tcW w:w="1398" w:type="pct"/>
            <w:tcBorders>
              <w:bottom w:val="single" w:sz="4" w:space="0" w:color="auto"/>
            </w:tcBorders>
          </w:tcPr>
          <w:p w14:paraId="06FAE020" w14:textId="77777777" w:rsidR="00CC6F5E" w:rsidRPr="008604CA" w:rsidRDefault="00CC6F5E" w:rsidP="007965D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8604CA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1272" w:type="pct"/>
            <w:tcBorders>
              <w:bottom w:val="single" w:sz="4" w:space="0" w:color="auto"/>
            </w:tcBorders>
          </w:tcPr>
          <w:p w14:paraId="6174E578" w14:textId="77777777" w:rsidR="00CC6F5E" w:rsidRPr="008604CA" w:rsidRDefault="00CC6F5E" w:rsidP="007965D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2330" w:type="pct"/>
            <w:tcBorders>
              <w:bottom w:val="single" w:sz="4" w:space="0" w:color="auto"/>
            </w:tcBorders>
          </w:tcPr>
          <w:p w14:paraId="5C940F1F" w14:textId="77777777" w:rsidR="00CC6F5E" w:rsidRPr="008604CA" w:rsidRDefault="00CC6F5E" w:rsidP="007965D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CC6F5E" w:rsidRPr="009905CA" w14:paraId="23E7BEEA" w14:textId="77777777" w:rsidTr="00E64C9A">
        <w:trPr>
          <w:trHeight w:val="265"/>
        </w:trPr>
        <w:tc>
          <w:tcPr>
            <w:tcW w:w="1398" w:type="pct"/>
            <w:tcBorders>
              <w:bottom w:val="nil"/>
            </w:tcBorders>
          </w:tcPr>
          <w:p w14:paraId="3E868858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Habitat domain</w:t>
            </w:r>
          </w:p>
        </w:tc>
        <w:tc>
          <w:tcPr>
            <w:tcW w:w="1272" w:type="pct"/>
            <w:tcBorders>
              <w:bottom w:val="nil"/>
            </w:tcBorders>
            <w:shd w:val="clear" w:color="auto" w:fill="FFFFFF" w:themeFill="background1"/>
          </w:tcPr>
          <w:p w14:paraId="4A296B4A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Foliar</w:t>
            </w:r>
          </w:p>
        </w:tc>
        <w:tc>
          <w:tcPr>
            <w:tcW w:w="2330" w:type="pct"/>
            <w:tcBorders>
              <w:bottom w:val="nil"/>
            </w:tcBorders>
            <w:shd w:val="clear" w:color="auto" w:fill="auto"/>
          </w:tcPr>
          <w:p w14:paraId="3205CF20" w14:textId="75F1631E" w:rsidR="00CC6F5E" w:rsidRPr="00E64C9A" w:rsidRDefault="00CC6F5E" w:rsidP="004D78C3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A">
              <w:rPr>
                <w:rFonts w:ascii="Times New Roman" w:hAnsi="Times New Roman" w:cs="Times New Roman"/>
                <w:sz w:val="24"/>
                <w:szCs w:val="24"/>
              </w:rPr>
              <w:t>Predator species that predominantly hunt on plant foliage. Example</w:t>
            </w:r>
            <w:r w:rsidR="004D78C3" w:rsidRPr="004D78C3">
              <w:rPr>
                <w:rFonts w:ascii="Times New Roman" w:hAnsi="Times New Roman" w:cs="Times New Roman"/>
                <w:sz w:val="24"/>
                <w:szCs w:val="24"/>
              </w:rPr>
              <w:t xml:space="preserve"> Coccinellidae and </w:t>
            </w:r>
            <w:proofErr w:type="spellStart"/>
            <w:r w:rsidR="004D78C3" w:rsidRPr="004D78C3">
              <w:rPr>
                <w:rFonts w:ascii="Times New Roman" w:hAnsi="Times New Roman" w:cs="Times New Roman"/>
                <w:sz w:val="24"/>
                <w:szCs w:val="24"/>
              </w:rPr>
              <w:t>Miridae</w:t>
            </w:r>
            <w:proofErr w:type="spellEnd"/>
            <w:r w:rsidR="004D78C3" w:rsidRPr="00E64C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C6F5E" w:rsidRPr="009905CA" w14:paraId="56D50806" w14:textId="77777777" w:rsidTr="007965D5">
        <w:trPr>
          <w:trHeight w:val="492"/>
        </w:trPr>
        <w:tc>
          <w:tcPr>
            <w:tcW w:w="1398" w:type="pct"/>
            <w:tcBorders>
              <w:top w:val="nil"/>
              <w:bottom w:val="nil"/>
            </w:tcBorders>
          </w:tcPr>
          <w:p w14:paraId="0C93EB02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1AB5098" w14:textId="252075E5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Ground or base of plant</w:t>
            </w:r>
            <w:r w:rsidR="007A51B7">
              <w:rPr>
                <w:rFonts w:ascii="Times New Roman" w:hAnsi="Times New Roman" w:cs="Times New Roman"/>
                <w:sz w:val="24"/>
                <w:szCs w:val="24"/>
              </w:rPr>
              <w:t xml:space="preserve"> (BPG)</w:t>
            </w:r>
          </w:p>
        </w:tc>
        <w:tc>
          <w:tcPr>
            <w:tcW w:w="23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43F98C8" w14:textId="77777777" w:rsidR="00CC6F5E" w:rsidRPr="00E64C9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A">
              <w:rPr>
                <w:rFonts w:ascii="Times New Roman" w:hAnsi="Times New Roman" w:cs="Times New Roman"/>
                <w:sz w:val="24"/>
                <w:szCs w:val="24"/>
              </w:rPr>
              <w:t xml:space="preserve">Predators that predominantly hunt on the ground or around the base of plant. Example </w:t>
            </w:r>
            <w:proofErr w:type="spellStart"/>
            <w:r w:rsidRPr="00E64C9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abidae</w:t>
            </w:r>
            <w:proofErr w:type="spellEnd"/>
            <w:r w:rsidRPr="00E64C9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CC6F5E" w:rsidRPr="009905CA" w14:paraId="581F3634" w14:textId="77777777" w:rsidTr="007965D5">
        <w:trPr>
          <w:trHeight w:val="492"/>
        </w:trPr>
        <w:tc>
          <w:tcPr>
            <w:tcW w:w="1398" w:type="pct"/>
            <w:tcBorders>
              <w:top w:val="nil"/>
              <w:bottom w:val="single" w:sz="4" w:space="0" w:color="auto"/>
            </w:tcBorders>
          </w:tcPr>
          <w:p w14:paraId="45A1A014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86E732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Broad</w:t>
            </w:r>
          </w:p>
        </w:tc>
        <w:tc>
          <w:tcPr>
            <w:tcW w:w="23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605164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Predators that are likely to hunt in both foliar and ground domains. Examples </w:t>
            </w:r>
            <w:proofErr w:type="spellStart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Lycosidae</w:t>
            </w:r>
            <w:proofErr w:type="spellEnd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604CA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Phalangiidae</w:t>
            </w:r>
            <w:proofErr w:type="spellEnd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CC6F5E" w:rsidRPr="009905CA" w14:paraId="2E0EE6F8" w14:textId="77777777" w:rsidTr="007965D5">
        <w:trPr>
          <w:trHeight w:val="492"/>
        </w:trPr>
        <w:tc>
          <w:tcPr>
            <w:tcW w:w="1398" w:type="pct"/>
            <w:tcBorders>
              <w:bottom w:val="nil"/>
            </w:tcBorders>
          </w:tcPr>
          <w:p w14:paraId="406F50AB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Hunting strategy</w:t>
            </w:r>
          </w:p>
        </w:tc>
        <w:tc>
          <w:tcPr>
            <w:tcW w:w="1272" w:type="pct"/>
            <w:tcBorders>
              <w:bottom w:val="nil"/>
            </w:tcBorders>
            <w:shd w:val="clear" w:color="auto" w:fill="FFFFFF" w:themeFill="background1"/>
          </w:tcPr>
          <w:p w14:paraId="0976798E" w14:textId="69578FB5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Sit and wait</w:t>
            </w:r>
            <w:r w:rsidR="007A51B7">
              <w:rPr>
                <w:rFonts w:ascii="Times New Roman" w:hAnsi="Times New Roman" w:cs="Times New Roman"/>
                <w:sz w:val="24"/>
                <w:szCs w:val="24"/>
              </w:rPr>
              <w:t xml:space="preserve"> (SW)</w:t>
            </w:r>
          </w:p>
        </w:tc>
        <w:tc>
          <w:tcPr>
            <w:tcW w:w="2330" w:type="pct"/>
            <w:tcBorders>
              <w:bottom w:val="nil"/>
            </w:tcBorders>
            <w:shd w:val="clear" w:color="auto" w:fill="FFFFFF" w:themeFill="background1"/>
          </w:tcPr>
          <w:p w14:paraId="2121F05D" w14:textId="6C92FE31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Predator species waits for prey as opposed to actively pursuing prey. Examples </w:t>
            </w:r>
            <w:proofErr w:type="spellStart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Nabis</w:t>
            </w:r>
            <w:proofErr w:type="spellEnd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  <w:r w:rsidRPr="008604C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CC6F5E" w:rsidRPr="009905CA" w14:paraId="528BFF71" w14:textId="77777777" w:rsidTr="007965D5">
        <w:trPr>
          <w:trHeight w:val="492"/>
        </w:trPr>
        <w:tc>
          <w:tcPr>
            <w:tcW w:w="1398" w:type="pct"/>
            <w:tcBorders>
              <w:top w:val="nil"/>
              <w:bottom w:val="nil"/>
            </w:tcBorders>
          </w:tcPr>
          <w:p w14:paraId="0CBF8101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9C4ACBA" w14:textId="5F30F176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Ambush and pursue</w:t>
            </w:r>
            <w:r w:rsidR="007A51B7">
              <w:rPr>
                <w:rFonts w:ascii="Times New Roman" w:hAnsi="Times New Roman" w:cs="Times New Roman"/>
                <w:sz w:val="24"/>
                <w:szCs w:val="24"/>
              </w:rPr>
              <w:t xml:space="preserve"> (AP)</w:t>
            </w:r>
          </w:p>
        </w:tc>
        <w:tc>
          <w:tcPr>
            <w:tcW w:w="23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923193C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Predator species waits for prey and then actively pursues once a prey item has been identified. Example </w:t>
            </w:r>
            <w:proofErr w:type="spellStart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Misumenops</w:t>
            </w:r>
            <w:proofErr w:type="spellEnd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 species. </w:t>
            </w:r>
          </w:p>
        </w:tc>
      </w:tr>
      <w:tr w:rsidR="00CC6F5E" w:rsidRPr="009905CA" w14:paraId="04F1DECD" w14:textId="77777777" w:rsidTr="007965D5">
        <w:trPr>
          <w:trHeight w:val="492"/>
        </w:trPr>
        <w:tc>
          <w:tcPr>
            <w:tcW w:w="1398" w:type="pct"/>
            <w:tcBorders>
              <w:top w:val="nil"/>
              <w:bottom w:val="single" w:sz="4" w:space="0" w:color="auto"/>
            </w:tcBorders>
          </w:tcPr>
          <w:p w14:paraId="5FD37A93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F124227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233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A80A977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Predator actively searches and pursues prey. Example </w:t>
            </w:r>
            <w:proofErr w:type="spellStart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Cocinnellidae</w:t>
            </w:r>
            <w:proofErr w:type="spellEnd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C6F5E" w:rsidRPr="009905CA" w14:paraId="6293C81C" w14:textId="77777777" w:rsidTr="007965D5">
        <w:trPr>
          <w:trHeight w:val="739"/>
        </w:trPr>
        <w:tc>
          <w:tcPr>
            <w:tcW w:w="1398" w:type="pct"/>
            <w:tcBorders>
              <w:bottom w:val="nil"/>
            </w:tcBorders>
          </w:tcPr>
          <w:p w14:paraId="4DFD0429" w14:textId="5A065124" w:rsidR="00CC6F5E" w:rsidRPr="008604CA" w:rsidRDefault="00E85D71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 breadth</w:t>
            </w:r>
          </w:p>
        </w:tc>
        <w:tc>
          <w:tcPr>
            <w:tcW w:w="1272" w:type="pct"/>
            <w:tcBorders>
              <w:bottom w:val="nil"/>
            </w:tcBorders>
            <w:shd w:val="clear" w:color="auto" w:fill="FFFFFF" w:themeFill="background1"/>
          </w:tcPr>
          <w:p w14:paraId="7E9580BE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Generalist</w:t>
            </w:r>
          </w:p>
        </w:tc>
        <w:tc>
          <w:tcPr>
            <w:tcW w:w="2330" w:type="pct"/>
            <w:tcBorders>
              <w:bottom w:val="nil"/>
            </w:tcBorders>
            <w:shd w:val="clear" w:color="auto" w:fill="FFFFFF" w:themeFill="background1"/>
          </w:tcPr>
          <w:p w14:paraId="4878EFC9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Broad arthropod diet with little or no feeding specialisation documented for</w:t>
            </w:r>
            <w:r w:rsidR="00D42F7C"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 particular herbivore species. Example </w:t>
            </w:r>
            <w:proofErr w:type="spellStart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Lycosidae</w:t>
            </w:r>
            <w:proofErr w:type="spellEnd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CC6F5E" w:rsidRPr="009905CA" w14:paraId="501930DB" w14:textId="77777777" w:rsidTr="007965D5">
        <w:trPr>
          <w:trHeight w:val="986"/>
        </w:trPr>
        <w:tc>
          <w:tcPr>
            <w:tcW w:w="1398" w:type="pct"/>
            <w:tcBorders>
              <w:top w:val="nil"/>
              <w:bottom w:val="nil"/>
            </w:tcBorders>
          </w:tcPr>
          <w:p w14:paraId="5A70CF0F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4C45A13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</w:p>
        </w:tc>
        <w:tc>
          <w:tcPr>
            <w:tcW w:w="23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BC06CC2" w14:textId="074C9619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Specialisation documented for particular herbivore species, however this categorisation does not preclude </w:t>
            </w:r>
            <w:proofErr w:type="spellStart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intraguild</w:t>
            </w:r>
            <w:proofErr w:type="spellEnd"/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 predation or alternate prey species.</w:t>
            </w:r>
            <w:r w:rsidR="007965D5">
              <w:rPr>
                <w:rFonts w:ascii="Times New Roman" w:hAnsi="Times New Roman" w:cs="Times New Roman"/>
                <w:sz w:val="24"/>
                <w:szCs w:val="24"/>
              </w:rPr>
              <w:t xml:space="preserve"> This category also includes </w:t>
            </w:r>
            <w:proofErr w:type="spellStart"/>
            <w:r w:rsidR="007965D5">
              <w:rPr>
                <w:rFonts w:ascii="Times New Roman" w:hAnsi="Times New Roman" w:cs="Times New Roman"/>
                <w:sz w:val="24"/>
                <w:szCs w:val="24"/>
              </w:rPr>
              <w:t>parasitoid</w:t>
            </w:r>
            <w:proofErr w:type="spellEnd"/>
            <w:r w:rsidR="007965D5">
              <w:rPr>
                <w:rFonts w:ascii="Times New Roman" w:hAnsi="Times New Roman" w:cs="Times New Roman"/>
                <w:sz w:val="24"/>
                <w:szCs w:val="24"/>
              </w:rPr>
              <w:t xml:space="preserve"> species.</w:t>
            </w: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 Example Phytoseiulus. </w:t>
            </w:r>
          </w:p>
        </w:tc>
      </w:tr>
      <w:tr w:rsidR="00CC6F5E" w:rsidRPr="009905CA" w14:paraId="65A30818" w14:textId="77777777" w:rsidTr="007965D5">
        <w:trPr>
          <w:trHeight w:val="260"/>
        </w:trPr>
        <w:tc>
          <w:tcPr>
            <w:tcW w:w="1398" w:type="pct"/>
            <w:tcBorders>
              <w:top w:val="nil"/>
            </w:tcBorders>
          </w:tcPr>
          <w:p w14:paraId="71742E6D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</w:tcBorders>
            <w:shd w:val="clear" w:color="auto" w:fill="FFFFFF" w:themeFill="background1"/>
          </w:tcPr>
          <w:p w14:paraId="112608E2" w14:textId="0D3E43EF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pct"/>
            <w:tcBorders>
              <w:top w:val="nil"/>
            </w:tcBorders>
            <w:shd w:val="clear" w:color="auto" w:fill="FFFFFF" w:themeFill="background1"/>
          </w:tcPr>
          <w:p w14:paraId="7B2F6E2F" w14:textId="3FD94524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F5E" w:rsidRPr="009905CA" w14:paraId="061119A7" w14:textId="77777777" w:rsidTr="007965D5">
        <w:trPr>
          <w:trHeight w:val="479"/>
        </w:trPr>
        <w:tc>
          <w:tcPr>
            <w:tcW w:w="1398" w:type="pct"/>
          </w:tcPr>
          <w:p w14:paraId="3A7A66D9" w14:textId="77777777" w:rsidR="00CC6F5E" w:rsidRPr="008604CA" w:rsidRDefault="00AE5F15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Body size</w:t>
            </w:r>
            <w:r w:rsidR="00CC6F5E"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272" w:type="pct"/>
            <w:shd w:val="clear" w:color="auto" w:fill="FFFFFF" w:themeFill="background1"/>
          </w:tcPr>
          <w:p w14:paraId="04C85C6A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pct"/>
            <w:shd w:val="clear" w:color="auto" w:fill="FFFFFF" w:themeFill="background1"/>
          </w:tcPr>
          <w:p w14:paraId="158E1039" w14:textId="77777777" w:rsidR="00CC6F5E" w:rsidRPr="008604CA" w:rsidRDefault="00CC6F5E" w:rsidP="007965D5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>Mean body length across the life stage of the predator species</w:t>
            </w:r>
            <w:r w:rsidR="00AE5F15"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 in mm</w:t>
            </w:r>
            <w:r w:rsidRPr="008604C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5911BEF5" w14:textId="77777777" w:rsidR="00CC6F5E" w:rsidRPr="00AE5F15" w:rsidRDefault="00CC6F5E" w:rsidP="00CC6F5E">
      <w:pPr>
        <w:shd w:val="clear" w:color="auto" w:fill="FFFFFF" w:themeFill="background1"/>
        <w:spacing w:after="0" w:line="240" w:lineRule="auto"/>
        <w:rPr>
          <w:b/>
        </w:rPr>
      </w:pPr>
    </w:p>
    <w:p w14:paraId="18D7AC0D" w14:textId="40BCCCDD" w:rsidR="00C92EA9" w:rsidRPr="008604CA" w:rsidRDefault="00C92EA9" w:rsidP="00CC6F5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604CA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BB6429">
        <w:rPr>
          <w:rFonts w:ascii="Times New Roman" w:hAnsi="Times New Roman" w:cs="Times New Roman"/>
          <w:b/>
          <w:sz w:val="24"/>
          <w:szCs w:val="24"/>
        </w:rPr>
        <w:t>S</w:t>
      </w:r>
      <w:r w:rsidRPr="008604CA">
        <w:rPr>
          <w:rFonts w:ascii="Times New Roman" w:hAnsi="Times New Roman" w:cs="Times New Roman"/>
          <w:b/>
          <w:sz w:val="24"/>
          <w:szCs w:val="24"/>
        </w:rPr>
        <w:t>3</w:t>
      </w:r>
    </w:p>
    <w:p w14:paraId="24F0298B" w14:textId="77777777" w:rsidR="00C92EA9" w:rsidRPr="008604CA" w:rsidRDefault="00C92EA9" w:rsidP="00CC6F5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768387" w14:textId="5ED3795F" w:rsidR="00C92EA9" w:rsidRPr="008604CA" w:rsidRDefault="00C92EA9" w:rsidP="00C92EA9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04CA">
        <w:rPr>
          <w:rFonts w:ascii="Times New Roman" w:hAnsi="Times New Roman" w:cs="Times New Roman"/>
          <w:sz w:val="24"/>
          <w:szCs w:val="24"/>
        </w:rPr>
        <w:t xml:space="preserve">Table of species functional traits and </w:t>
      </w:r>
      <w:r w:rsidR="00D42F7C" w:rsidRPr="008604CA">
        <w:rPr>
          <w:rFonts w:ascii="Times New Roman" w:hAnsi="Times New Roman" w:cs="Times New Roman"/>
          <w:sz w:val="24"/>
          <w:szCs w:val="24"/>
        </w:rPr>
        <w:t>their definitions. Also shown are</w:t>
      </w:r>
      <w:r w:rsidRPr="008604CA">
        <w:rPr>
          <w:rFonts w:ascii="Times New Roman" w:hAnsi="Times New Roman" w:cs="Times New Roman"/>
          <w:sz w:val="24"/>
          <w:szCs w:val="24"/>
        </w:rPr>
        <w:t xml:space="preserve"> the trait categorisations for each of the species included in the meta-analysis.</w:t>
      </w:r>
    </w:p>
    <w:p w14:paraId="6D1EBD54" w14:textId="40427E7B" w:rsidR="007965D5" w:rsidRDefault="007965D5" w:rsidP="007965D5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04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1BC7">
        <w:rPr>
          <w:rFonts w:ascii="Times New Roman" w:hAnsi="Times New Roman" w:cs="Times New Roman"/>
          <w:b/>
          <w:sz w:val="24"/>
          <w:szCs w:val="24"/>
        </w:rPr>
        <w:t>S</w:t>
      </w:r>
      <w:r w:rsidRPr="008604C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8604CA">
        <w:rPr>
          <w:rFonts w:ascii="Times New Roman" w:hAnsi="Times New Roman" w:cs="Times New Roman"/>
          <w:sz w:val="24"/>
          <w:szCs w:val="24"/>
        </w:rPr>
        <w:t xml:space="preserve">Species functional trait categories and their definitions. </w:t>
      </w:r>
    </w:p>
    <w:p w14:paraId="59A09733" w14:textId="77777777" w:rsidR="00C92EA9" w:rsidRPr="008604CA" w:rsidRDefault="00C92EA9" w:rsidP="00C92EA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A7E250" w14:textId="51FB054E" w:rsidR="00C92EA9" w:rsidRPr="008604CA" w:rsidRDefault="00C92EA9" w:rsidP="008604CA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04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51BC7">
        <w:rPr>
          <w:rFonts w:ascii="Times New Roman" w:hAnsi="Times New Roman" w:cs="Times New Roman"/>
          <w:b/>
          <w:sz w:val="24"/>
          <w:szCs w:val="24"/>
        </w:rPr>
        <w:t>S</w:t>
      </w:r>
      <w:r w:rsidRPr="008604CA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E60C9F" w:rsidRPr="008604CA">
        <w:rPr>
          <w:rFonts w:ascii="Times New Roman" w:hAnsi="Times New Roman" w:cs="Times New Roman"/>
          <w:sz w:val="24"/>
          <w:szCs w:val="24"/>
        </w:rPr>
        <w:t xml:space="preserve">All the species </w:t>
      </w:r>
      <w:r w:rsidRPr="008604CA">
        <w:rPr>
          <w:rFonts w:ascii="Times New Roman" w:hAnsi="Times New Roman" w:cs="Times New Roman"/>
          <w:sz w:val="24"/>
          <w:szCs w:val="24"/>
        </w:rPr>
        <w:t xml:space="preserve">included in the </w:t>
      </w:r>
      <w:r w:rsidR="00E60C9F" w:rsidRPr="008604CA">
        <w:rPr>
          <w:rFonts w:ascii="Times New Roman" w:hAnsi="Times New Roman" w:cs="Times New Roman"/>
          <w:sz w:val="24"/>
          <w:szCs w:val="24"/>
        </w:rPr>
        <w:t>studies used in the meta-analysis</w:t>
      </w:r>
      <w:r w:rsidRPr="008604CA">
        <w:rPr>
          <w:rFonts w:ascii="Times New Roman" w:hAnsi="Times New Roman" w:cs="Times New Roman"/>
          <w:sz w:val="24"/>
          <w:szCs w:val="24"/>
        </w:rPr>
        <w:t>; their code used in analysis; trait cate</w:t>
      </w:r>
      <w:r w:rsidR="00991825">
        <w:rPr>
          <w:rFonts w:ascii="Times New Roman" w:hAnsi="Times New Roman" w:cs="Times New Roman"/>
          <w:sz w:val="24"/>
          <w:szCs w:val="24"/>
        </w:rPr>
        <w:t>gorisations for diet breadth</w:t>
      </w:r>
      <w:r w:rsidR="00890175" w:rsidRPr="008604CA">
        <w:rPr>
          <w:rFonts w:ascii="Times New Roman" w:hAnsi="Times New Roman" w:cs="Times New Roman"/>
          <w:sz w:val="24"/>
          <w:szCs w:val="24"/>
        </w:rPr>
        <w:t>, hunting strategy and habitat domain</w:t>
      </w:r>
      <w:r w:rsidR="00145868">
        <w:rPr>
          <w:rFonts w:ascii="Times New Roman" w:hAnsi="Times New Roman" w:cs="Times New Roman"/>
          <w:sz w:val="24"/>
          <w:szCs w:val="24"/>
        </w:rPr>
        <w:t xml:space="preserve">; mean body size (mm); and </w:t>
      </w:r>
      <w:r w:rsidRPr="008604CA">
        <w:rPr>
          <w:rFonts w:ascii="Times New Roman" w:hAnsi="Times New Roman" w:cs="Times New Roman"/>
          <w:sz w:val="24"/>
          <w:szCs w:val="24"/>
        </w:rPr>
        <w:t xml:space="preserve">sources used for trait information. </w:t>
      </w:r>
    </w:p>
    <w:p w14:paraId="79489D17" w14:textId="77777777" w:rsidR="008604CA" w:rsidRPr="008604CA" w:rsidRDefault="008604CA" w:rsidP="008604CA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81"/>
        <w:gridCol w:w="1135"/>
        <w:gridCol w:w="2128"/>
        <w:gridCol w:w="1559"/>
        <w:gridCol w:w="1420"/>
        <w:gridCol w:w="1278"/>
        <w:gridCol w:w="4447"/>
      </w:tblGrid>
      <w:tr w:rsidR="00AB1FEC" w:rsidRPr="008604CA" w14:paraId="04FF19F6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3A1F877" w14:textId="77777777" w:rsidR="00AB1FEC" w:rsidRPr="008604CA" w:rsidRDefault="00AB1FEC" w:rsidP="00CC6F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604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dator</w:t>
            </w:r>
          </w:p>
        </w:tc>
        <w:tc>
          <w:tcPr>
            <w:tcW w:w="407" w:type="pct"/>
            <w:noWrap/>
            <w:hideMark/>
          </w:tcPr>
          <w:p w14:paraId="27C5F288" w14:textId="77777777" w:rsidR="00AB1FEC" w:rsidRPr="008604CA" w:rsidRDefault="00AB1FEC" w:rsidP="00CC6F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604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de</w:t>
            </w:r>
          </w:p>
        </w:tc>
        <w:tc>
          <w:tcPr>
            <w:tcW w:w="763" w:type="pct"/>
            <w:noWrap/>
            <w:hideMark/>
          </w:tcPr>
          <w:p w14:paraId="6FF60446" w14:textId="70A706EF" w:rsidR="00AB1FEC" w:rsidRPr="008604CA" w:rsidRDefault="00E85D71" w:rsidP="00CC6F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et breadth</w:t>
            </w:r>
          </w:p>
        </w:tc>
        <w:tc>
          <w:tcPr>
            <w:tcW w:w="559" w:type="pct"/>
            <w:noWrap/>
            <w:hideMark/>
          </w:tcPr>
          <w:p w14:paraId="4C0EEC76" w14:textId="564D5694" w:rsidR="00AB1FEC" w:rsidRPr="008604CA" w:rsidRDefault="00AB1FEC" w:rsidP="00CC6F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604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abitat</w:t>
            </w:r>
            <w:r w:rsidR="00085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domain</w:t>
            </w:r>
          </w:p>
        </w:tc>
        <w:tc>
          <w:tcPr>
            <w:tcW w:w="509" w:type="pct"/>
            <w:noWrap/>
            <w:hideMark/>
          </w:tcPr>
          <w:p w14:paraId="73924E98" w14:textId="6FFF40E2" w:rsidR="00AB1FEC" w:rsidRPr="008604CA" w:rsidRDefault="00AB1FEC" w:rsidP="00CC6F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604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unting</w:t>
            </w:r>
            <w:r w:rsidR="00085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strategy</w:t>
            </w:r>
          </w:p>
        </w:tc>
        <w:tc>
          <w:tcPr>
            <w:tcW w:w="458" w:type="pct"/>
            <w:noWrap/>
            <w:hideMark/>
          </w:tcPr>
          <w:p w14:paraId="4EDE145B" w14:textId="7E37689F" w:rsidR="00AB1FEC" w:rsidRPr="008604CA" w:rsidRDefault="00AB1FEC" w:rsidP="00CC6F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604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ize</w:t>
            </w:r>
            <w:r w:rsidR="0091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mm)</w:t>
            </w:r>
          </w:p>
        </w:tc>
        <w:tc>
          <w:tcPr>
            <w:tcW w:w="1594" w:type="pct"/>
            <w:noWrap/>
            <w:hideMark/>
          </w:tcPr>
          <w:p w14:paraId="2E4415A5" w14:textId="77777777" w:rsidR="00AB1FEC" w:rsidRPr="008604CA" w:rsidRDefault="00AB1FEC" w:rsidP="00CC6F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604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f</w:t>
            </w:r>
          </w:p>
        </w:tc>
      </w:tr>
      <w:tr w:rsidR="00AB1FEC" w:rsidRPr="007A51B7" w14:paraId="2978FE91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49939CA0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dal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ipunct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3EEC910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14855AEB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5AFDAFE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515121A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3084F87C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94" w:type="pct"/>
            <w:noWrap/>
            <w:hideMark/>
          </w:tcPr>
          <w:p w14:paraId="66B25A95" w14:textId="77777777" w:rsidR="00AB1FEC" w:rsidRPr="007A51B7" w:rsidRDefault="00AB1FEC" w:rsidP="009B09B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arwal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B.K. and Dixon, A.F. (1993). Kin recognition: egg and larval cannibalism i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li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punctat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le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Coccinellidae)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ur. J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90</w:t>
            </w:r>
            <w:proofErr w:type="gramStart"/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,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-50.</w:t>
            </w:r>
          </w:p>
          <w:p w14:paraId="6349E835" w14:textId="77777777" w:rsidR="00AB1FEC" w:rsidRPr="007A51B7" w:rsidRDefault="00AB1FEC" w:rsidP="009B09B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55E308B" w14:textId="77777777" w:rsidR="00AB1FEC" w:rsidRPr="007A51B7" w:rsidRDefault="00AB1FEC" w:rsidP="007402A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vez, A. (2005). Ecology of two</w:t>
            </w:r>
            <w:r w:rsidRPr="007A51B7">
              <w:rPr>
                <w:rFonts w:ascii="Cambria Math" w:hAnsi="Cambria Math" w:cs="Cambria Math"/>
                <w:sz w:val="24"/>
                <w:szCs w:val="24"/>
                <w:shd w:val="clear" w:color="auto" w:fill="FFFFFF"/>
              </w:rPr>
              <w:t>‐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potted ladybird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li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punctat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a review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J. Appl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129</w:t>
            </w:r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, 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65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474.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AB1FEC" w:rsidRPr="007A51B7" w14:paraId="762A8941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1CAD1C0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dal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ipunct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7CDD7AC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57BB2D4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42C5F87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FD9624B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119C9D28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594" w:type="pct"/>
            <w:noWrap/>
            <w:hideMark/>
          </w:tcPr>
          <w:p w14:paraId="50D8CE3B" w14:textId="77777777" w:rsidR="00AB1FEC" w:rsidRPr="007A51B7" w:rsidRDefault="00AB1FEC" w:rsidP="00DF43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arwal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B.K. and Dixon, A.F. (1993). Kin recognition: egg and larval cannibalism i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li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punctat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le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Coccinellidae)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ur. J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90</w:t>
            </w:r>
            <w:proofErr w:type="gramStart"/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,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-50.</w:t>
            </w:r>
          </w:p>
          <w:p w14:paraId="286C8B19" w14:textId="77777777" w:rsidR="00AB1FEC" w:rsidRPr="007A51B7" w:rsidRDefault="00AB1FEC" w:rsidP="00DF43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720F381" w14:textId="77777777" w:rsidR="00AB1FEC" w:rsidRPr="007A51B7" w:rsidRDefault="00AB1FEC" w:rsidP="00DF438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vez, A. (2005). Ecology of two</w:t>
            </w:r>
            <w:r w:rsidRPr="007A51B7">
              <w:rPr>
                <w:rFonts w:ascii="Cambria Math" w:hAnsi="Cambria Math" w:cs="Cambria Math"/>
                <w:sz w:val="24"/>
                <w:szCs w:val="24"/>
                <w:shd w:val="clear" w:color="auto" w:fill="FFFFFF"/>
              </w:rPr>
              <w:t>‐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potted ladybird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li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punctat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a review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J. Appl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129</w:t>
            </w:r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, 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65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474.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AB1FEC" w:rsidRPr="007A51B7" w14:paraId="48E63C76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58E08A4F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mblyse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allacis</w:t>
            </w:r>
            <w:proofErr w:type="spellEnd"/>
          </w:p>
        </w:tc>
        <w:tc>
          <w:tcPr>
            <w:tcW w:w="407" w:type="pct"/>
            <w:noWrap/>
            <w:hideMark/>
          </w:tcPr>
          <w:p w14:paraId="3926D0B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</w:t>
            </w:r>
            <w:proofErr w:type="spellEnd"/>
          </w:p>
        </w:tc>
        <w:tc>
          <w:tcPr>
            <w:tcW w:w="763" w:type="pct"/>
            <w:noWrap/>
            <w:hideMark/>
          </w:tcPr>
          <w:p w14:paraId="2122CCE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4F1BCFD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7901A36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4EE78681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94" w:type="pct"/>
            <w:noWrap/>
            <w:hideMark/>
          </w:tcPr>
          <w:p w14:paraId="76DE3845" w14:textId="4E5ED060" w:rsidR="008063D7" w:rsidRPr="007A51B7" w:rsidRDefault="008063D7" w:rsidP="008063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liedbio-nomic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(2017)</w:t>
            </w:r>
            <w:proofErr w:type="gram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mblyseius</w:t>
            </w:r>
            <w:proofErr w:type="spellEnd"/>
            <w:proofErr w:type="gram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oseiul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allac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[online] Available at: </w:t>
            </w:r>
            <w:hyperlink r:id="rId6" w:history="1">
              <w:r w:rsidRPr="007A51B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https://www.appliedbio-nomics.com/wp-content/uploads/201-fallacis.pdf</w:t>
              </w:r>
            </w:hyperlink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Accessed 4 Jul. 2017].</w:t>
            </w:r>
          </w:p>
          <w:p w14:paraId="25EFAD75" w14:textId="77777777" w:rsidR="008063D7" w:rsidRPr="007A51B7" w:rsidRDefault="008063D7" w:rsidP="00DF438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B7093E3" w14:textId="77777777" w:rsidR="00AB1FEC" w:rsidRPr="007A51B7" w:rsidRDefault="00AB1FEC" w:rsidP="00DF438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gmir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H. (1995). </w:t>
            </w:r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id-Atlantic orchard monitoring guide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Ithaca, N.Y. Northeast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Regional Agricultural Engineering Service, Cooperative Extension. </w:t>
            </w:r>
          </w:p>
        </w:tc>
      </w:tr>
      <w:tr w:rsidR="00AB1FEC" w:rsidRPr="007A51B7" w14:paraId="3F386CA0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43AA624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Amblyse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ucumeris</w:t>
            </w:r>
            <w:proofErr w:type="spellEnd"/>
          </w:p>
        </w:tc>
        <w:tc>
          <w:tcPr>
            <w:tcW w:w="407" w:type="pct"/>
            <w:noWrap/>
            <w:hideMark/>
          </w:tcPr>
          <w:p w14:paraId="7A88BE0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</w:t>
            </w:r>
          </w:p>
        </w:tc>
        <w:tc>
          <w:tcPr>
            <w:tcW w:w="763" w:type="pct"/>
            <w:noWrap/>
            <w:hideMark/>
          </w:tcPr>
          <w:p w14:paraId="6AEE8E3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5CD1FFF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7F564F1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2D244E4A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94" w:type="pct"/>
            <w:noWrap/>
            <w:hideMark/>
          </w:tcPr>
          <w:p w14:paraId="2EF5BF37" w14:textId="77777777" w:rsidR="00AB1FEC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vergreen Growers Supply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blyse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cume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s://www.evergreengrowers.com/thrips-control/amblyseius-cucumeris-thrips-control/amblyseius-cucumeris.html [Accessed 4 Jul. 2017].</w:t>
            </w:r>
            <w:r w:rsidR="001928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60BCE164" w14:textId="77777777" w:rsidR="00192859" w:rsidRDefault="00192859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135FD04" w14:textId="5E3D892F" w:rsidR="00192859" w:rsidRPr="00192859" w:rsidRDefault="00192859" w:rsidP="00CC6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>Wiethoff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J., </w:t>
            </w: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>Poehling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H.M. &amp; </w:t>
            </w: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>Meyhofer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R. (2004). Combining plant- and soil-dwelling predatory mites to optimise biological control of </w:t>
            </w: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>thrips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65C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erimental and Applied Acarology</w:t>
            </w:r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65CBF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239–261. </w:t>
            </w:r>
          </w:p>
        </w:tc>
      </w:tr>
      <w:tr w:rsidR="00AB1FEC" w:rsidRPr="007A51B7" w14:paraId="0F31F3E0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2AC1ECC" w14:textId="24B577AD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nthoco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emor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50266EC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6D75572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499D8B9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C004B90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725F9FE3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594" w:type="pct"/>
            <w:noWrap/>
            <w:hideMark/>
          </w:tcPr>
          <w:p w14:paraId="7A3314EB" w14:textId="77777777" w:rsidR="00AB1FEC" w:rsidRPr="007A51B7" w:rsidRDefault="00AB1FEC" w:rsidP="00CC6F5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yling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N.V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kegaar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ødsgaar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H. (2004).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edation by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hocori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morum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ter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hocor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on the aphi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asitoi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hidi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leman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hymen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acon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Biocontrol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ci.Techn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14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627-630.</w:t>
            </w:r>
          </w:p>
          <w:p w14:paraId="14B68159" w14:textId="77777777" w:rsidR="00AB1FEC" w:rsidRPr="007A51B7" w:rsidRDefault="00AB1FEC" w:rsidP="00CC6F5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</w:p>
          <w:p w14:paraId="388CDE1E" w14:textId="77777777" w:rsidR="00AB1FEC" w:rsidRPr="007A51B7" w:rsidRDefault="00AB1FEC" w:rsidP="00D803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Sigsgaard, L. (2010). Habitat and prey preferences of the two predatory bugs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Anthocori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nemorum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(L.) and A.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nemorali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Fabrici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)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Anthocor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Hemiptera-Heter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). 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>Biol.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 xml:space="preserve"> Control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8F8F8"/>
              </w:rPr>
              <w:t>53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 46-54.</w:t>
            </w:r>
          </w:p>
        </w:tc>
      </w:tr>
      <w:tr w:rsidR="00AB1FEC" w:rsidRPr="007A51B7" w14:paraId="568E60EF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A659D1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nyphaen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acific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juvenile)</w:t>
            </w:r>
          </w:p>
        </w:tc>
        <w:tc>
          <w:tcPr>
            <w:tcW w:w="407" w:type="pct"/>
            <w:noWrap/>
            <w:hideMark/>
          </w:tcPr>
          <w:p w14:paraId="77481E1F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</w:t>
            </w:r>
            <w:proofErr w:type="spellEnd"/>
          </w:p>
        </w:tc>
        <w:tc>
          <w:tcPr>
            <w:tcW w:w="763" w:type="pct"/>
            <w:noWrap/>
            <w:hideMark/>
          </w:tcPr>
          <w:p w14:paraId="24B86FE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52A9559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4544906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72650C32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1594" w:type="pct"/>
            <w:noWrap/>
            <w:hideMark/>
          </w:tcPr>
          <w:p w14:paraId="58231FF8" w14:textId="77777777" w:rsidR="00AB1FEC" w:rsidRPr="007A51B7" w:rsidRDefault="00751C9E" w:rsidP="00D8033B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</w:pPr>
            <w:hyperlink r:id="rId7" w:history="1">
              <w:r w:rsidR="00AB1FEC" w:rsidRPr="007A51B7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 xml:space="preserve">Hogg, B.N. and </w:t>
              </w:r>
              <w:proofErr w:type="spellStart"/>
              <w:r w:rsidR="00AB1FEC" w:rsidRPr="007A51B7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Daane</w:t>
              </w:r>
              <w:proofErr w:type="spellEnd"/>
              <w:r w:rsidR="00AB1FEC" w:rsidRPr="007A51B7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 xml:space="preserve">, K.M. (2014). The roles of top and intermediate predators in herbivore suppression: contrasting results </w:t>
              </w:r>
              <w:r w:rsidR="00AB1FEC" w:rsidRPr="007A51B7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lastRenderedPageBreak/>
                <w:t>from the field and laboratory. </w:t>
              </w:r>
              <w:r w:rsidR="00AB1FEC" w:rsidRPr="007A51B7"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w:t xml:space="preserve">Ecol. </w:t>
              </w:r>
              <w:proofErr w:type="spellStart"/>
              <w:r w:rsidR="00AB1FEC" w:rsidRPr="007A51B7"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w:t>Entomol</w:t>
              </w:r>
              <w:proofErr w:type="spellEnd"/>
              <w:r w:rsidR="00AB1FEC" w:rsidRPr="007A51B7"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w:t>.</w:t>
              </w:r>
              <w:r w:rsidR="00AB1FEC" w:rsidRPr="007A51B7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, </w:t>
              </w:r>
              <w:r w:rsidR="00AB1FEC" w:rsidRPr="007A51B7">
                <w:rPr>
                  <w:rFonts w:ascii="Times New Roman" w:hAnsi="Times New Roman" w:cs="Times New Roman"/>
                  <w:b/>
                  <w:iCs/>
                  <w:sz w:val="24"/>
                  <w:szCs w:val="24"/>
                  <w:shd w:val="clear" w:color="auto" w:fill="FFFFFF"/>
                </w:rPr>
                <w:t>39</w:t>
              </w:r>
              <w:r w:rsidR="00AB1FEC" w:rsidRPr="007A51B7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, 49-158.</w:t>
              </w:r>
              <w:r w:rsidR="00AB1FEC" w:rsidRPr="007A51B7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GB"/>
                </w:rPr>
                <w:t xml:space="preserve"> </w:t>
              </w:r>
            </w:hyperlink>
          </w:p>
        </w:tc>
      </w:tr>
      <w:tr w:rsidR="00AB1FEC" w:rsidRPr="007A51B7" w14:paraId="009A80A5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F29839F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Aphid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rvi</w:t>
            </w:r>
            <w:proofErr w:type="spellEnd"/>
          </w:p>
        </w:tc>
        <w:tc>
          <w:tcPr>
            <w:tcW w:w="407" w:type="pct"/>
            <w:noWrap/>
            <w:hideMark/>
          </w:tcPr>
          <w:p w14:paraId="66AB399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e</w:t>
            </w:r>
          </w:p>
        </w:tc>
        <w:tc>
          <w:tcPr>
            <w:tcW w:w="763" w:type="pct"/>
            <w:noWrap/>
            <w:hideMark/>
          </w:tcPr>
          <w:p w14:paraId="51CD0CA1" w14:textId="1174D740" w:rsidR="00AB1FEC" w:rsidRPr="007A51B7" w:rsidRDefault="00543FB5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426A4DD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0339D4C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CA59B2E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594" w:type="pct"/>
            <w:noWrap/>
            <w:hideMark/>
          </w:tcPr>
          <w:p w14:paraId="09619B9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lied Bio-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mic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hid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hid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ricari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man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v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Aphid Parasites. [online] Available at: http://www.appliedbio-nomics.com/wp-content/uploads/242-aphidius.pdf [Accessed 4 Jul. 2017].</w:t>
            </w:r>
          </w:p>
        </w:tc>
      </w:tr>
      <w:tr w:rsidR="00AB1FEC" w:rsidRPr="007A51B7" w14:paraId="70E194B2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4245E16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phid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loridaens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0DE6083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lor</w:t>
            </w:r>
            <w:proofErr w:type="spellEnd"/>
          </w:p>
        </w:tc>
        <w:tc>
          <w:tcPr>
            <w:tcW w:w="763" w:type="pct"/>
            <w:noWrap/>
            <w:hideMark/>
          </w:tcPr>
          <w:p w14:paraId="4CD6D1D8" w14:textId="26A213F8" w:rsidR="00AB1FEC" w:rsidRPr="007A51B7" w:rsidRDefault="00543FB5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683D227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0C5FDE4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4DF730E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594" w:type="pct"/>
            <w:noWrap/>
            <w:hideMark/>
          </w:tcPr>
          <w:p w14:paraId="11C2952D" w14:textId="77777777" w:rsidR="00AB1FEC" w:rsidRPr="007A51B7" w:rsidRDefault="00AB1FEC" w:rsidP="00D93F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erguson, K.I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iling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P. (1996). Non-additive effects of multiple natural enemies on aphid populations. 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ecologi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108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375-379.</w:t>
            </w:r>
          </w:p>
        </w:tc>
      </w:tr>
      <w:tr w:rsidR="00AB1FEC" w:rsidRPr="007A51B7" w14:paraId="6342239F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912571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phid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atricariae</w:t>
            </w:r>
            <w:proofErr w:type="spellEnd"/>
          </w:p>
        </w:tc>
        <w:tc>
          <w:tcPr>
            <w:tcW w:w="407" w:type="pct"/>
            <w:noWrap/>
            <w:hideMark/>
          </w:tcPr>
          <w:p w14:paraId="6FA3F2E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at</w:t>
            </w:r>
            <w:proofErr w:type="spellEnd"/>
          </w:p>
        </w:tc>
        <w:tc>
          <w:tcPr>
            <w:tcW w:w="763" w:type="pct"/>
            <w:noWrap/>
            <w:hideMark/>
          </w:tcPr>
          <w:p w14:paraId="7FA9A6A8" w14:textId="52B69260" w:rsidR="00AB1FEC" w:rsidRPr="007A51B7" w:rsidRDefault="00543FB5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2A6B843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79BC6F0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4CFC1DBC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594" w:type="pct"/>
            <w:noWrap/>
            <w:hideMark/>
          </w:tcPr>
          <w:p w14:paraId="44E012E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lied Bio-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mic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hid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hid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ricari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man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v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Aphid Parasites. [online] Available at: http://www.appliedbio-nomics.com/wp-content/uploads/242-aphidius.pdf [Accessed 4 Jul. 2017].</w:t>
            </w:r>
          </w:p>
        </w:tc>
      </w:tr>
      <w:tr w:rsidR="00AB1FEC" w:rsidRPr="007A51B7" w14:paraId="14F0FB3A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B5D86B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phidolete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phidimyz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4E051EC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phi</w:t>
            </w:r>
            <w:proofErr w:type="spellEnd"/>
          </w:p>
        </w:tc>
        <w:tc>
          <w:tcPr>
            <w:tcW w:w="763" w:type="pct"/>
            <w:noWrap/>
            <w:hideMark/>
          </w:tcPr>
          <w:p w14:paraId="357A701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352BEEB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7172993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46C6A35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594" w:type="pct"/>
            <w:noWrap/>
            <w:hideMark/>
          </w:tcPr>
          <w:p w14:paraId="72ED4EB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rnell University College of Agriculture and Life Science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hidolete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hidimyz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s://biocontrol.entomology.cornell.edu/predators/Aphidoletes.php [Accessed 4 Jul. 2017].</w:t>
            </w:r>
          </w:p>
        </w:tc>
      </w:tr>
      <w:tr w:rsidR="00AB1FEC" w:rsidRPr="007A51B7" w14:paraId="68CCAA42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BE29D9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typen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ormosan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juvenile)</w:t>
            </w:r>
          </w:p>
        </w:tc>
        <w:tc>
          <w:tcPr>
            <w:tcW w:w="407" w:type="pct"/>
            <w:noWrap/>
            <w:hideMark/>
          </w:tcPr>
          <w:p w14:paraId="3FC4623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or</w:t>
            </w:r>
            <w:proofErr w:type="spellEnd"/>
          </w:p>
        </w:tc>
        <w:tc>
          <w:tcPr>
            <w:tcW w:w="763" w:type="pct"/>
            <w:noWrap/>
            <w:hideMark/>
          </w:tcPr>
          <w:p w14:paraId="6BF82F2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2B35788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3D5CD39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  <w:hideMark/>
          </w:tcPr>
          <w:p w14:paraId="2D2E22D2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94" w:type="pct"/>
            <w:noWrap/>
            <w:hideMark/>
          </w:tcPr>
          <w:p w14:paraId="71DB9FFD" w14:textId="77777777" w:rsidR="00AB1FEC" w:rsidRPr="007A51B7" w:rsidRDefault="00AB1FEC" w:rsidP="00D93F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Sigsgaard, L. (2007). Early season natural control of the brow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planthoppe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Nilaparvat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lugen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: the contribution and interaction of two spider species and a predatory bug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 xml:space="preserve">B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>. Res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8F8F8"/>
              </w:rPr>
              <w:t>97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 533-544.</w:t>
            </w:r>
          </w:p>
          <w:p w14:paraId="1195A71F" w14:textId="77777777" w:rsidR="00AB1FEC" w:rsidRPr="007A51B7" w:rsidRDefault="00AB1FEC" w:rsidP="00D93F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5390DA1" w14:textId="77777777" w:rsidR="00AB1FEC" w:rsidRPr="007A51B7" w:rsidRDefault="00AB1FEC" w:rsidP="00E81F0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Sigsgaard, L., Toft, S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llareal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. (2001). Diet</w:t>
            </w:r>
            <w:r w:rsidRPr="007A51B7">
              <w:rPr>
                <w:rFonts w:ascii="Cambria Math" w:hAnsi="Cambria Math" w:cs="Cambria Math"/>
                <w:sz w:val="24"/>
                <w:szCs w:val="24"/>
                <w:shd w:val="clear" w:color="auto" w:fill="FFFFFF"/>
              </w:rPr>
              <w:t>‐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pendent fecundity of the spiders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ypen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mosan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dos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seudoannulat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predators in irrigated rice. 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gr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. Forest </w:t>
            </w:r>
            <w:proofErr w:type="spellStart"/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3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285-295. </w:t>
            </w:r>
          </w:p>
        </w:tc>
      </w:tr>
      <w:tr w:rsidR="00AB1FEC" w:rsidRPr="007A51B7" w14:paraId="6685CDE7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EAC9ED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Calat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uscipes</w:t>
            </w:r>
            <w:proofErr w:type="spellEnd"/>
          </w:p>
        </w:tc>
        <w:tc>
          <w:tcPr>
            <w:tcW w:w="407" w:type="pct"/>
            <w:noWrap/>
            <w:hideMark/>
          </w:tcPr>
          <w:p w14:paraId="0F56510F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f</w:t>
            </w:r>
            <w:proofErr w:type="spellEnd"/>
          </w:p>
        </w:tc>
        <w:tc>
          <w:tcPr>
            <w:tcW w:w="763" w:type="pct"/>
            <w:noWrap/>
            <w:hideMark/>
          </w:tcPr>
          <w:p w14:paraId="7D7073B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5E13B6A0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35520A3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275FB881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94" w:type="pct"/>
            <w:noWrap/>
            <w:hideMark/>
          </w:tcPr>
          <w:p w14:paraId="14FA6F20" w14:textId="77777777" w:rsidR="00AB1FEC" w:rsidRPr="007A51B7" w:rsidRDefault="00AB1FEC" w:rsidP="00D93F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xpert opinion. </w:t>
            </w:r>
          </w:p>
        </w:tc>
      </w:tr>
      <w:tr w:rsidR="00AB1FEC" w:rsidRPr="007A51B7" w14:paraId="45574127" w14:textId="77777777" w:rsidTr="006F5753">
        <w:trPr>
          <w:trHeight w:val="607"/>
        </w:trPr>
        <w:tc>
          <w:tcPr>
            <w:tcW w:w="710" w:type="pct"/>
            <w:noWrap/>
            <w:hideMark/>
          </w:tcPr>
          <w:p w14:paraId="3639085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heiracanthi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ilde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 (juvenile)</w:t>
            </w:r>
          </w:p>
        </w:tc>
        <w:tc>
          <w:tcPr>
            <w:tcW w:w="407" w:type="pct"/>
            <w:noWrap/>
            <w:hideMark/>
          </w:tcPr>
          <w:p w14:paraId="45028B6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m</w:t>
            </w:r>
          </w:p>
        </w:tc>
        <w:tc>
          <w:tcPr>
            <w:tcW w:w="763" w:type="pct"/>
            <w:noWrap/>
            <w:hideMark/>
          </w:tcPr>
          <w:p w14:paraId="0DAB1AC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782E2F4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1ED7EC5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C91A449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7</w:t>
            </w:r>
          </w:p>
        </w:tc>
        <w:tc>
          <w:tcPr>
            <w:tcW w:w="1594" w:type="pct"/>
            <w:noWrap/>
            <w:hideMark/>
          </w:tcPr>
          <w:p w14:paraId="418891AD" w14:textId="552D8001" w:rsidR="009C5D9B" w:rsidRDefault="009C5D9B" w:rsidP="00D93F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gg, B.N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.M. (</w:t>
            </w:r>
            <w:r w:rsidRPr="009C5D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Pr="009C5D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Diversity and invasion within a predator community: impacts on herbivore suppression. </w:t>
            </w:r>
            <w:r w:rsidRPr="009C5D9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Journal of Applied Ecology</w:t>
            </w:r>
            <w:r w:rsidRPr="009C5D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9C5D9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8</w:t>
            </w:r>
            <w:r w:rsidRPr="009C5D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453-461.</w:t>
            </w:r>
          </w:p>
          <w:p w14:paraId="2F4964DA" w14:textId="77777777" w:rsidR="009C5D9B" w:rsidRDefault="009C5D9B" w:rsidP="00D93F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ABE65E2" w14:textId="77777777" w:rsidR="00AB1FEC" w:rsidRPr="007A51B7" w:rsidRDefault="00AB1FEC" w:rsidP="00D93F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iders.us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eiracanthi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lde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nglegge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ac Spider) Pictures and Spider Identification. [online] Available at: http://www.spiders.us/species/cheiracanthium-mildei/ [Accessed 4 Jul. 2017].</w:t>
            </w:r>
          </w:p>
        </w:tc>
      </w:tr>
      <w:tr w:rsidR="00AB1FEC" w:rsidRPr="007A51B7" w14:paraId="7CE48C5B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3F6B5BE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hrysoper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arne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14B13B2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6E3734A3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56EB398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190A50C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3BCA85C4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5</w:t>
            </w:r>
          </w:p>
        </w:tc>
        <w:tc>
          <w:tcPr>
            <w:tcW w:w="1594" w:type="pct"/>
            <w:noWrap/>
            <w:hideMark/>
          </w:tcPr>
          <w:p w14:paraId="6CA7755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nskuma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.V. (2012)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Feeding potential and insecticidal safety evaluation of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hrysoperla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sp</w:t>
            </w:r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(</w:t>
            </w:r>
            <w:proofErr w:type="spellStart"/>
            <w:proofErr w:type="gram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rnea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-group)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 (Doctoral dissertation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ar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Division Of Entomology).</w:t>
            </w:r>
          </w:p>
          <w:p w14:paraId="6F4D89E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CB07A80" w14:textId="77777777" w:rsidR="00AB1FEC" w:rsidRPr="007A51B7" w:rsidRDefault="00AB1FEC" w:rsidP="00CC6F5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chizuki, A., Naka, H., Hamasaki, K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tsunag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T. (2006). Larval cannibalism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edation between the introduced green lacewing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ysoperl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ne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nd the indigenous trash-carrying green lacewing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lad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jardins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ur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ysop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, as a case study of potential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target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ffect assessment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nviron. </w:t>
            </w:r>
            <w:proofErr w:type="spellStart"/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35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298-1303.</w:t>
            </w:r>
          </w:p>
          <w:p w14:paraId="695845A8" w14:textId="77777777" w:rsidR="00AB1FEC" w:rsidRPr="007A51B7" w:rsidRDefault="00AB1FEC" w:rsidP="00CC6F5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A7530F8" w14:textId="77777777" w:rsidR="00AB1FEC" w:rsidRPr="007A51B7" w:rsidRDefault="00AB1FEC" w:rsidP="00DF23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lhaq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.M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tta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lihah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Z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ri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, Usman, A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attak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.U.K. (2006). Effect of different artificial diets on the biology of adult green lacewing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ysoperl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ne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tephens). 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ongklanakarin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J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ci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echnol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28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-8.</w:t>
            </w:r>
          </w:p>
        </w:tc>
      </w:tr>
      <w:tr w:rsidR="00AB1FEC" w:rsidRPr="007A51B7" w14:paraId="22295E75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66E97F6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Chrysoper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lorabund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26C9BED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24AAA32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41411A3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7997285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36F35737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5</w:t>
            </w:r>
          </w:p>
        </w:tc>
        <w:tc>
          <w:tcPr>
            <w:tcW w:w="1594" w:type="pct"/>
            <w:noWrap/>
            <w:hideMark/>
          </w:tcPr>
          <w:p w14:paraId="471444C6" w14:textId="77777777" w:rsidR="00AB1FEC" w:rsidRPr="007A51B7" w:rsidRDefault="00AB1FEC" w:rsidP="00F830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nskuma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.V. (2012)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Feeding potential and insecticidal safety evaluation of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hrysoperla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sp</w:t>
            </w:r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(</w:t>
            </w:r>
            <w:proofErr w:type="spellStart"/>
            <w:proofErr w:type="gram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rnea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-group)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 (Doctoral dissertation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ar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Division Of Entomology).</w:t>
            </w:r>
          </w:p>
          <w:p w14:paraId="6F9F37F8" w14:textId="77777777" w:rsidR="00AB1FEC" w:rsidRPr="007A51B7" w:rsidRDefault="00AB1FEC" w:rsidP="00F830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A330F57" w14:textId="77777777" w:rsidR="00AB1FEC" w:rsidRPr="007A51B7" w:rsidRDefault="00AB1FEC" w:rsidP="00F830D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chizuki, A., Naka, H., Hamasaki, K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tsunag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T. (2006). Larval cannibalism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edation between the introduced green lacewing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ysoperl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ne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nd the indigenous trash-carrying green lacewing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lad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jardins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ur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ysop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, as a case study of potential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target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ffect assessment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nviron. </w:t>
            </w:r>
            <w:proofErr w:type="spellStart"/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35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298-1303.</w:t>
            </w:r>
          </w:p>
          <w:p w14:paraId="23E06C53" w14:textId="77777777" w:rsidR="00AB1FEC" w:rsidRPr="007A51B7" w:rsidRDefault="00AB1FEC" w:rsidP="00F830D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3A87F52" w14:textId="77777777" w:rsidR="00AB1FEC" w:rsidRPr="007A51B7" w:rsidRDefault="00AB1FEC" w:rsidP="00F830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lhaq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.M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tta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lihah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Z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ri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, Usman, A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attak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.U.K. (2006). Effect of different artificial diets on the biology of adult green lacewing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ysoperl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ne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tephens). 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ongklanakarin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J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ci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echnol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28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-8.</w:t>
            </w:r>
          </w:p>
        </w:tc>
      </w:tr>
      <w:tr w:rsidR="00AB1FEC" w:rsidRPr="007A51B7" w14:paraId="24AB912D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819771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Clubion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altitans</w:t>
            </w:r>
            <w:proofErr w:type="spellEnd"/>
          </w:p>
        </w:tc>
        <w:tc>
          <w:tcPr>
            <w:tcW w:w="407" w:type="pct"/>
            <w:noWrap/>
            <w:hideMark/>
          </w:tcPr>
          <w:p w14:paraId="73FB476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sal</w:t>
            </w:r>
            <w:proofErr w:type="spellEnd"/>
          </w:p>
        </w:tc>
        <w:tc>
          <w:tcPr>
            <w:tcW w:w="763" w:type="pct"/>
            <w:noWrap/>
            <w:hideMark/>
          </w:tcPr>
          <w:p w14:paraId="09EE6F1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1B2996C3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2589678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23561BE2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5</w:t>
            </w:r>
          </w:p>
        </w:tc>
        <w:tc>
          <w:tcPr>
            <w:tcW w:w="1594" w:type="pct"/>
            <w:noWrap/>
            <w:hideMark/>
          </w:tcPr>
          <w:p w14:paraId="5FA6FFAE" w14:textId="77777777" w:rsidR="00AB1FEC" w:rsidRPr="007A51B7" w:rsidRDefault="00AB1FEC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inke, D.L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no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F. (2005). Predator diversity and the functioning of ecosystems: the role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edation in dampening trophic cascades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col. Lett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8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299-1306.</w:t>
            </w:r>
          </w:p>
        </w:tc>
      </w:tr>
      <w:tr w:rsidR="00AB1FEC" w:rsidRPr="007A51B7" w14:paraId="7501A10F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64ED327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ccinel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eptempunct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7AB57470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sem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1E40E6E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3AE6C2E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41D0A88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7CDD55B8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594" w:type="pct"/>
            <w:noWrap/>
            <w:hideMark/>
          </w:tcPr>
          <w:p w14:paraId="5B12A2EF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rnell University College of Agriculture and Life Science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ccinel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empunct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[Online]. [4 July 2017]. Available from: </w:t>
            </w:r>
            <w:hyperlink r:id="rId8" w:history="1">
              <w:r w:rsidRPr="007A51B7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GB"/>
                </w:rPr>
                <w:t>https://biocontrol.entomology.cornell.edu/predators/Coccinella.php</w:t>
              </w:r>
            </w:hyperlink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cessed 4 Jul. 2017].</w:t>
            </w:r>
          </w:p>
        </w:tc>
      </w:tr>
      <w:tr w:rsidR="00AB1FEC" w:rsidRPr="007A51B7" w14:paraId="1D853FAF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5A8CAE6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ccinel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eptempunct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620BFCF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sem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00F53FA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5B97463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556DFC2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776E7A37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594" w:type="pct"/>
            <w:noWrap/>
            <w:hideMark/>
          </w:tcPr>
          <w:p w14:paraId="75BAE23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rnell University College of Agriculture and Life Science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ccinel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empunct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[Online]. [4 July 2017]. Available from: </w:t>
            </w:r>
            <w:hyperlink r:id="rId9" w:history="1">
              <w:r w:rsidRPr="007A51B7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GB"/>
                </w:rPr>
                <w:t>https://biocontrol.entomology.cornell.edu/predators/Coccinella.php</w:t>
              </w:r>
            </w:hyperlink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cessed 4 Jul. 2017].</w:t>
            </w:r>
          </w:p>
        </w:tc>
      </w:tr>
      <w:tr w:rsidR="00AB1FEC" w:rsidRPr="007A51B7" w14:paraId="61DAC489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BE8DF0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leomagil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acul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4FC13A8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mac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42EF3A3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6E991C6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02E3A61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72686266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594" w:type="pct"/>
            <w:noWrap/>
            <w:hideMark/>
          </w:tcPr>
          <w:p w14:paraId="2A42DB10" w14:textId="77777777" w:rsidR="00AB1FEC" w:rsidRPr="007A51B7" w:rsidRDefault="00AB1FEC" w:rsidP="00194B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rnell University College of Agriculture and Life Science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omegil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ul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[Online]. [4 July 2017]. Available from: </w:t>
            </w:r>
            <w:hyperlink r:id="rId10" w:history="1">
              <w:r w:rsidRPr="007A51B7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eastAsia="en-GB"/>
                </w:rPr>
                <w:t>https://biocontrol.entomology.cornell.edu/predators/Coleomegilla.php</w:t>
              </w:r>
            </w:hyperlink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Accessed 4 Jul. 2017].</w:t>
            </w:r>
          </w:p>
        </w:tc>
      </w:tr>
      <w:tr w:rsidR="00AB1FEC" w:rsidRPr="007A51B7" w14:paraId="477551FC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0B29FC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ycloned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anguine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7FA941C0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sang</w:t>
            </w:r>
            <w:proofErr w:type="spellEnd"/>
          </w:p>
        </w:tc>
        <w:tc>
          <w:tcPr>
            <w:tcW w:w="763" w:type="pct"/>
            <w:noWrap/>
            <w:hideMark/>
          </w:tcPr>
          <w:p w14:paraId="1B4C717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5EAAA34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5347811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7930FB97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5</w:t>
            </w:r>
          </w:p>
        </w:tc>
        <w:tc>
          <w:tcPr>
            <w:tcW w:w="1594" w:type="pct"/>
            <w:noWrap/>
            <w:hideMark/>
          </w:tcPr>
          <w:p w14:paraId="55B64C43" w14:textId="77777777" w:rsidR="00AB1FEC" w:rsidRPr="007A51B7" w:rsidRDefault="00AB1FEC" w:rsidP="00F830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rdon, R. D. (1985).  The Coccinellidae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of America North of Mexico  Journal of the New York Entomological Society, Vol.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3</w:t>
            </w:r>
          </w:p>
          <w:p w14:paraId="4D9892B0" w14:textId="77777777" w:rsidR="00AB1FEC" w:rsidRPr="007A51B7" w:rsidRDefault="00AB1FEC" w:rsidP="00F830D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1403670" w14:textId="77777777" w:rsidR="00AB1FEC" w:rsidRPr="007A51B7" w:rsidRDefault="00AB1FEC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Işıkbe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A. and Copland, M.J.W., 2002. Effects of various aphid foods o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cloned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guine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 Exp. Appl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102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93-97.</w:t>
            </w:r>
          </w:p>
        </w:tc>
      </w:tr>
      <w:tr w:rsidR="00AB1FEC" w:rsidRPr="007A51B7" w14:paraId="03F299AD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AD70E9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Cyclotrachel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odalis</w:t>
            </w:r>
            <w:proofErr w:type="spellEnd"/>
          </w:p>
        </w:tc>
        <w:tc>
          <w:tcPr>
            <w:tcW w:w="407" w:type="pct"/>
            <w:noWrap/>
            <w:hideMark/>
          </w:tcPr>
          <w:p w14:paraId="2757426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sod</w:t>
            </w:r>
            <w:proofErr w:type="spellEnd"/>
          </w:p>
        </w:tc>
        <w:tc>
          <w:tcPr>
            <w:tcW w:w="763" w:type="pct"/>
            <w:noWrap/>
            <w:hideMark/>
          </w:tcPr>
          <w:p w14:paraId="599AF5A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28CE12A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04AD8EF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115289D4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94" w:type="pct"/>
            <w:noWrap/>
            <w:hideMark/>
          </w:tcPr>
          <w:p w14:paraId="5282EE08" w14:textId="77777777" w:rsidR="00AB1FEC" w:rsidRPr="007A51B7" w:rsidRDefault="00AB1FEC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nyder, W.E. and Wise, D.H. (2000). Antipredator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havio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spotted cucumber beetles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le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ysomel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 in response to predators that pose varying risks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nviron. </w:t>
            </w:r>
            <w:proofErr w:type="spellStart"/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29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35-42.</w:t>
            </w:r>
          </w:p>
        </w:tc>
      </w:tr>
      <w:tr w:rsidR="00AB1FEC" w:rsidRPr="007A51B7" w14:paraId="2A58FD6A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CFE437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yrtorhin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ividipenn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116FCA6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08B3DF6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778D548B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03F13D3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8C5AC29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1594" w:type="pct"/>
            <w:noWrap/>
            <w:hideMark/>
          </w:tcPr>
          <w:p w14:paraId="3C51D4AE" w14:textId="73830052" w:rsidR="00AB1FEC" w:rsidRPr="007A51B7" w:rsidRDefault="008D3B95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3B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ilby, A., </w:t>
            </w:r>
            <w:proofErr w:type="spellStart"/>
            <w:r w:rsidRPr="008D3B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llareal</w:t>
            </w:r>
            <w:proofErr w:type="spellEnd"/>
            <w:r w:rsidRPr="008D3B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S.C., Lan, L.P., </w:t>
            </w:r>
            <w:proofErr w:type="spellStart"/>
            <w:r w:rsidRPr="008D3B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ong</w:t>
            </w:r>
            <w:proofErr w:type="spellEnd"/>
            <w:r w:rsidRPr="008D3B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K.L. &amp; Thomas, M.B. (2005). Functional benefits of predator species diversity depend on prey identity. Ecological Entomology, 30, 497–501.</w:t>
            </w:r>
          </w:p>
        </w:tc>
      </w:tr>
      <w:tr w:rsidR="00AB1FEC" w:rsidRPr="007A51B7" w14:paraId="1EA9C7E9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32FE9C0F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iaeretiel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apae</w:t>
            </w:r>
            <w:proofErr w:type="spellEnd"/>
          </w:p>
        </w:tc>
        <w:tc>
          <w:tcPr>
            <w:tcW w:w="407" w:type="pct"/>
            <w:noWrap/>
            <w:hideMark/>
          </w:tcPr>
          <w:p w14:paraId="6CB5A90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</w:t>
            </w:r>
          </w:p>
        </w:tc>
        <w:tc>
          <w:tcPr>
            <w:tcW w:w="763" w:type="pct"/>
            <w:noWrap/>
            <w:hideMark/>
          </w:tcPr>
          <w:p w14:paraId="1022CA50" w14:textId="549F6A0B" w:rsidR="00AB1FEC" w:rsidRPr="007A51B7" w:rsidRDefault="00543FB5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21B8254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07AA97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6CC465E4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594" w:type="pct"/>
            <w:noWrap/>
            <w:hideMark/>
          </w:tcPr>
          <w:p w14:paraId="366349C3" w14:textId="77777777" w:rsidR="00AB1FEC" w:rsidRPr="007A51B7" w:rsidRDefault="00AB1FEC" w:rsidP="00F830D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ant, R., Minor, M.A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ewick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S.A. (2012). Fitness gain in a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inobiont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asitoi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aeretiell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p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Hymenoptera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hidi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by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asitising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osts of different ages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J. Asia-Pacific </w:t>
            </w:r>
            <w:proofErr w:type="spellStart"/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15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83-87.</w:t>
            </w:r>
          </w:p>
          <w:p w14:paraId="1A118D1E" w14:textId="77777777" w:rsidR="00AB1FEC" w:rsidRPr="007A51B7" w:rsidRDefault="00AB1FEC" w:rsidP="00F830D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E5F721E" w14:textId="77777777" w:rsidR="00AB1FEC" w:rsidRPr="007A51B7" w:rsidRDefault="00AB1FEC" w:rsidP="00A27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ra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N.K., Korat, D.M. (2014). Biology and morphometry of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eretiel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p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clntosh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- a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sitoi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f aphids*. Karnataka J. Agric. Sci.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7,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31-533</w:t>
            </w:r>
          </w:p>
        </w:tc>
      </w:tr>
      <w:tr w:rsidR="00AB1FEC" w:rsidRPr="007A51B7" w14:paraId="62A8CF82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266F56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icyp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manini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nymph)</w:t>
            </w:r>
          </w:p>
        </w:tc>
        <w:tc>
          <w:tcPr>
            <w:tcW w:w="407" w:type="pct"/>
            <w:noWrap/>
            <w:hideMark/>
          </w:tcPr>
          <w:p w14:paraId="72E186B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t</w:t>
            </w:r>
          </w:p>
        </w:tc>
        <w:tc>
          <w:tcPr>
            <w:tcW w:w="763" w:type="pct"/>
            <w:noWrap/>
            <w:hideMark/>
          </w:tcPr>
          <w:p w14:paraId="50FA4F6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2DC6224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251DC62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024871A9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94" w:type="pct"/>
            <w:noWrap/>
            <w:hideMark/>
          </w:tcPr>
          <w:p w14:paraId="324A0286" w14:textId="77777777" w:rsidR="00AB1FEC" w:rsidRPr="007A51B7" w:rsidRDefault="00AB1FEC" w:rsidP="00A27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Agustí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, N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Gabar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, R. (2009). Effect of adult age and insect density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Dicyph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tamanini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Wagner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Heter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Mir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) on progeny. </w:t>
            </w:r>
            <w:r w:rsidRPr="007A51B7">
              <w:rPr>
                <w:rFonts w:ascii="Times New Roman" w:hAnsi="Times New Roman" w:cs="Times New Roman"/>
                <w:i/>
                <w:sz w:val="24"/>
                <w:szCs w:val="24"/>
              </w:rPr>
              <w:t>J. Pest Sci.,</w:t>
            </w: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51B7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, 241–246.</w:t>
            </w:r>
          </w:p>
          <w:p w14:paraId="5C4F99FB" w14:textId="77777777" w:rsidR="00AB1FEC" w:rsidRPr="007A51B7" w:rsidRDefault="00AB1FEC" w:rsidP="00A2756D">
            <w:pPr>
              <w:pStyle w:val="ListParagraph"/>
              <w:ind w:left="9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D32113" w14:textId="77777777" w:rsidR="00AB1FEC" w:rsidRPr="007A51B7" w:rsidRDefault="00AB1FEC" w:rsidP="00867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Wheeler, A. G. (2000). Predacious plant bugs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Mir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,.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In C. W.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Scaefe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and A. R.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nizz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(eds.)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Heter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of economic importance. CRC press, Boca Raton, FL. p 657–693</w:t>
            </w:r>
          </w:p>
        </w:tc>
      </w:tr>
      <w:tr w:rsidR="00AB1FEC" w:rsidRPr="007A51B7" w14:paraId="6E048081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12DA6F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Episyrp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alteat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4F6A109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b</w:t>
            </w:r>
            <w:proofErr w:type="spellEnd"/>
          </w:p>
        </w:tc>
        <w:tc>
          <w:tcPr>
            <w:tcW w:w="763" w:type="pct"/>
            <w:noWrap/>
            <w:hideMark/>
          </w:tcPr>
          <w:p w14:paraId="330A5A2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2F324AF0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771A3D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1DA65F78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94" w:type="pct"/>
            <w:noWrap/>
            <w:hideMark/>
          </w:tcPr>
          <w:p w14:paraId="0484999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opol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pisyrp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lteat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www.biopol.nl/en/solutions/biological-pest-control/aphids/hoverfly/episyrphus-balteatus/ [Accessed 4 Jul. 2017].</w:t>
            </w:r>
          </w:p>
        </w:tc>
      </w:tr>
      <w:tr w:rsidR="00AB1FEC" w:rsidRPr="007A51B7" w14:paraId="30C02139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3DC2C87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rigon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tra</w:t>
            </w:r>
            <w:proofErr w:type="spellEnd"/>
          </w:p>
        </w:tc>
        <w:tc>
          <w:tcPr>
            <w:tcW w:w="407" w:type="pct"/>
            <w:noWrap/>
            <w:hideMark/>
          </w:tcPr>
          <w:p w14:paraId="7491D4A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</w:t>
            </w:r>
            <w:proofErr w:type="spellEnd"/>
          </w:p>
        </w:tc>
        <w:tc>
          <w:tcPr>
            <w:tcW w:w="763" w:type="pct"/>
            <w:noWrap/>
            <w:hideMark/>
          </w:tcPr>
          <w:p w14:paraId="1997C67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6EA574E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5C82D287" w14:textId="2917E273" w:rsidR="00AB1FEC" w:rsidRPr="007A51B7" w:rsidRDefault="00186BDF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  <w:hideMark/>
          </w:tcPr>
          <w:p w14:paraId="21D374C3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1594" w:type="pct"/>
            <w:noWrap/>
            <w:hideMark/>
          </w:tcPr>
          <w:p w14:paraId="5670275A" w14:textId="77777777" w:rsidR="007C1C96" w:rsidRPr="007A51B7" w:rsidRDefault="007C1C96" w:rsidP="007C1C9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nte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 (2002). Microcosm studies o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edation between female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igoni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iders and lacewing larvae and influence of single versus multiple predators on cereal aphids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Journal of Applied Entomology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126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249-257.</w:t>
            </w:r>
          </w:p>
          <w:p w14:paraId="0CB3527C" w14:textId="77777777" w:rsidR="007C1C96" w:rsidRPr="007A51B7" w:rsidRDefault="007C1C96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A40654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xpert opinion. </w:t>
            </w:r>
          </w:p>
          <w:p w14:paraId="137B041B" w14:textId="77777777" w:rsidR="00372780" w:rsidRPr="007A51B7" w:rsidRDefault="00372780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EC5AE64" w14:textId="73564E84" w:rsidR="00372780" w:rsidRPr="007A51B7" w:rsidRDefault="00372780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Harvey, P.R., </w:t>
            </w:r>
            <w:proofErr w:type="spellStart"/>
            <w:r w:rsidRPr="007A51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llist</w:t>
            </w:r>
            <w:proofErr w:type="spellEnd"/>
            <w:r w:rsidRPr="007A51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D.R. &amp; Telfer, M.G. (</w:t>
            </w:r>
            <w:proofErr w:type="spellStart"/>
            <w:r w:rsidRPr="007A51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ds</w:t>
            </w:r>
            <w:proofErr w:type="spellEnd"/>
            <w:r w:rsidRPr="007A51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) 2002. Provisional atlas of British spiders (Arachnida, </w:t>
            </w:r>
            <w:proofErr w:type="spellStart"/>
            <w:r w:rsidRPr="007A51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aneae</w:t>
            </w:r>
            <w:proofErr w:type="spellEnd"/>
            <w:r w:rsidRPr="007A51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, Volumes 1 &amp; 2. Huntingdon: Biological Records Centre.</w:t>
            </w:r>
          </w:p>
        </w:tc>
      </w:tr>
      <w:tr w:rsidR="00AB1FEC" w:rsidRPr="007A51B7" w14:paraId="187A3F44" w14:textId="77777777" w:rsidTr="006F5753">
        <w:trPr>
          <w:trHeight w:val="315"/>
        </w:trPr>
        <w:tc>
          <w:tcPr>
            <w:tcW w:w="710" w:type="pct"/>
            <w:hideMark/>
          </w:tcPr>
          <w:p w14:paraId="55C75AF4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orficul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uricularia</w:t>
            </w:r>
            <w:proofErr w:type="spellEnd"/>
          </w:p>
        </w:tc>
        <w:tc>
          <w:tcPr>
            <w:tcW w:w="407" w:type="pct"/>
            <w:noWrap/>
            <w:hideMark/>
          </w:tcPr>
          <w:p w14:paraId="5BF914E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</w:t>
            </w:r>
          </w:p>
        </w:tc>
        <w:tc>
          <w:tcPr>
            <w:tcW w:w="763" w:type="pct"/>
            <w:noWrap/>
            <w:hideMark/>
          </w:tcPr>
          <w:p w14:paraId="7DA4196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1B6FF17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30903D8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289513D9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1594" w:type="pct"/>
            <w:noWrap/>
            <w:hideMark/>
          </w:tcPr>
          <w:p w14:paraId="4F01F0A8" w14:textId="77777777" w:rsidR="00AB1FEC" w:rsidRPr="007A51B7" w:rsidRDefault="00AB1FEC" w:rsidP="00A27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partment of Entomology (Penn State University). (2017). European Earwigs (Department of Entomology). [online] Available at: http://ento.psu.edu/extension/factsheets/earwigs [Accessed 4 Jul. 2017]. </w:t>
            </w:r>
          </w:p>
        </w:tc>
      </w:tr>
      <w:tr w:rsidR="00AB1FEC" w:rsidRPr="007A51B7" w14:paraId="19C6F21E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4D9CC33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eoco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allen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and 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eoco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tipe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* (adult)</w:t>
            </w:r>
          </w:p>
        </w:tc>
        <w:tc>
          <w:tcPr>
            <w:tcW w:w="407" w:type="pct"/>
            <w:noWrap/>
            <w:hideMark/>
          </w:tcPr>
          <w:p w14:paraId="527B98B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o</w:t>
            </w:r>
          </w:p>
        </w:tc>
        <w:tc>
          <w:tcPr>
            <w:tcW w:w="763" w:type="pct"/>
            <w:noWrap/>
            <w:hideMark/>
          </w:tcPr>
          <w:p w14:paraId="6A9E9CA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61ED0D1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5E1BCAF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6B46A552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94" w:type="pct"/>
            <w:noWrap/>
            <w:hideMark/>
          </w:tcPr>
          <w:p w14:paraId="2E5EF80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o</w:t>
            </w:r>
            <w:r w:rsidRPr="007A51B7">
              <w:rPr>
                <w:rFonts w:ascii="Cambria Math" w:hAnsi="Cambria Math" w:cs="Cambria Math"/>
                <w:sz w:val="24"/>
                <w:szCs w:val="24"/>
                <w:shd w:val="clear" w:color="auto" w:fill="FFFFFF"/>
              </w:rPr>
              <w:t>‐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undo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L., Ramirez</w:t>
            </w:r>
            <w:r w:rsidRPr="007A51B7">
              <w:rPr>
                <w:rFonts w:ascii="Cambria Math" w:hAnsi="Cambria Math" w:cs="Cambria Math"/>
                <w:sz w:val="24"/>
                <w:szCs w:val="24"/>
                <w:shd w:val="clear" w:color="auto" w:fill="FFFFFF"/>
              </w:rPr>
              <w:t>‐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mero, R., Sánchez</w:t>
            </w:r>
            <w:r w:rsidRPr="007A51B7">
              <w:rPr>
                <w:rFonts w:ascii="Cambria Math" w:hAnsi="Cambria Math" w:cs="Cambria Math"/>
                <w:sz w:val="24"/>
                <w:szCs w:val="24"/>
                <w:shd w:val="clear" w:color="auto" w:fill="FFFFFF"/>
              </w:rPr>
              <w:t>‐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rnández, C.V., Sánchez</w:t>
            </w:r>
            <w:r w:rsidRPr="007A51B7">
              <w:rPr>
                <w:rFonts w:ascii="Cambria Math" w:hAnsi="Cambria Math" w:cs="Cambria Math"/>
                <w:sz w:val="24"/>
                <w:szCs w:val="24"/>
                <w:shd w:val="clear" w:color="auto" w:fill="FFFFFF"/>
              </w:rPr>
              <w:t>‐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tínez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J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neux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N. (2016).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edation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ocori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nctipe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o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etmocer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emic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its influence on the control of the whitefly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ialeurode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porariorum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Pest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anag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 Sci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72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110-1116.</w:t>
            </w:r>
          </w:p>
          <w:p w14:paraId="0C5DFCD0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CB869FE" w14:textId="77777777" w:rsidR="00AB1FEC" w:rsidRPr="007A51B7" w:rsidRDefault="00AB1FEC" w:rsidP="00A27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tah Pests Fact Sheet. (2011). Beneficial True Bugs: Big-Eyed Bugs. [online] Available at: http://extension.usu.edu/files/publications/factsheet/big-eyed-bugs.pdf [Accessed 4 Jul. 2017].</w:t>
            </w:r>
          </w:p>
        </w:tc>
      </w:tr>
      <w:tr w:rsidR="00AB1FEC" w:rsidRPr="007A51B7" w14:paraId="0766688A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0432F43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Grammono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rivitat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07" w:type="pct"/>
            <w:noWrap/>
            <w:hideMark/>
          </w:tcPr>
          <w:p w14:paraId="2C78BFF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</w:t>
            </w:r>
          </w:p>
        </w:tc>
        <w:tc>
          <w:tcPr>
            <w:tcW w:w="763" w:type="pct"/>
            <w:noWrap/>
            <w:hideMark/>
          </w:tcPr>
          <w:p w14:paraId="2F68F0B3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67E6CAF5" w14:textId="0E0008CE" w:rsidR="00AB1FEC" w:rsidRPr="007A51B7" w:rsidRDefault="00F72F88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1C05013B" w14:textId="7D46B074" w:rsidR="00AB1FEC" w:rsidRPr="007A51B7" w:rsidRDefault="00CD1E0D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  <w:hideMark/>
          </w:tcPr>
          <w:p w14:paraId="070D0150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94" w:type="pct"/>
            <w:noWrap/>
            <w:hideMark/>
          </w:tcPr>
          <w:p w14:paraId="0142E0C1" w14:textId="77777777" w:rsidR="00AB1FEC" w:rsidRPr="007A51B7" w:rsidRDefault="00AB1FEC" w:rsidP="00CC6F5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no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F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tte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.S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ngellotto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G.A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atton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C. and Finke, D.L. (2004). Interactions between a hunting spider and a web</w:t>
            </w:r>
            <w:r w:rsidRPr="007A51B7">
              <w:rPr>
                <w:rFonts w:ascii="Cambria Math" w:hAnsi="Cambria Math" w:cs="Cambria Math"/>
                <w:sz w:val="24"/>
                <w:szCs w:val="24"/>
                <w:shd w:val="clear" w:color="auto" w:fill="FFFFFF"/>
              </w:rPr>
              <w:t>‐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uilder: consequences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edation and cannibalism for prey suppression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col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29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566-577.</w:t>
            </w:r>
          </w:p>
          <w:p w14:paraId="7DB4FFE3" w14:textId="77777777" w:rsidR="00AB1FEC" w:rsidRPr="007A51B7" w:rsidRDefault="00AB1FEC" w:rsidP="00CC6F5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3C99503" w14:textId="77777777" w:rsidR="00AB1FEC" w:rsidRPr="007A51B7" w:rsidRDefault="00AB1FEC" w:rsidP="00A27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imp, G.M., Murphy, S.M., Lewis, D., Douglas, M.R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bikapath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R., Van-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ll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L.A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atton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C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no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F. (2013). Predator hunting mode influences patterns of prey use from grazing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igeic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od webs. 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ecologi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7A51B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171,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-11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AB1FEC" w:rsidRPr="007A51B7" w14:paraId="73CAD2B7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EC51E7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Harmonia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xyrid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6B2DCA9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xy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56C2C2B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08B51D6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2734FAD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3687D376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75</w:t>
            </w:r>
          </w:p>
        </w:tc>
        <w:tc>
          <w:tcPr>
            <w:tcW w:w="1594" w:type="pct"/>
            <w:noWrap/>
            <w:hideMark/>
          </w:tcPr>
          <w:p w14:paraId="00DB2FF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Michigan - Animal Diversity Web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vergen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convergent lady beetle). [online] Available at: http://animaldiversity.org/accounts/Hippodamia_convergens/ [Accessed 4 Jul. 2017].</w:t>
            </w:r>
          </w:p>
        </w:tc>
      </w:tr>
      <w:tr w:rsidR="00AB1FEC" w:rsidRPr="007A51B7" w14:paraId="158F6F40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4702B01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Harmonia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xyrid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4D2A403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xy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68EF54D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4097103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7E56638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334FF71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1594" w:type="pct"/>
            <w:noWrap/>
            <w:hideMark/>
          </w:tcPr>
          <w:p w14:paraId="1A38F15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Michigan - Animal Diversity Web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vergen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(convergent lady beetle). [online] Available at: http://animaldiversity.org/accounts/Hippodamia_convergens/ [Accessed 4 Jul. 2017].</w:t>
            </w:r>
          </w:p>
        </w:tc>
      </w:tr>
      <w:tr w:rsidR="00AB1FEC" w:rsidRPr="007A51B7" w14:paraId="1E4308D1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3AAB992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Harpal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ennsylvanic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641F622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pen</w:t>
            </w:r>
            <w:proofErr w:type="spellEnd"/>
          </w:p>
        </w:tc>
        <w:tc>
          <w:tcPr>
            <w:tcW w:w="763" w:type="pct"/>
            <w:noWrap/>
            <w:hideMark/>
          </w:tcPr>
          <w:p w14:paraId="23047A9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7DDF83D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02D2980B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641FA10E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1594" w:type="pct"/>
            <w:noWrap/>
            <w:hideMark/>
          </w:tcPr>
          <w:p w14:paraId="40813A24" w14:textId="77777777" w:rsidR="00AB1FEC" w:rsidRPr="007A51B7" w:rsidRDefault="00AB1FEC" w:rsidP="00A27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partment of Entomology (Penn State University). (2017). Ground and Tiger Beetles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ab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(Department of Entomology). [online] Available at: http://ento.psu.edu/extension/factsheets/ground-beetles [Accessed 4 Jul. 2017].</w:t>
            </w:r>
          </w:p>
          <w:p w14:paraId="38A03D70" w14:textId="77777777" w:rsidR="00AB1FEC" w:rsidRPr="007A51B7" w:rsidRDefault="00AB1FEC" w:rsidP="00A27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661BAAA" w14:textId="77777777" w:rsidR="00AB1FEC" w:rsidRPr="007A51B7" w:rsidRDefault="00AB1FEC" w:rsidP="00A275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 State University. (2017). The Ground Beetles of Eastern North Carolina Agriculture. [online] Available at: http://www4.ncsu.edu/~dorr/Insects/Predators/Ground_Beetle/Ground_Beetles1_final.pdf [Accessed 4 Jul. 2017].</w:t>
            </w:r>
          </w:p>
        </w:tc>
      </w:tr>
      <w:tr w:rsidR="00AB1FEC" w:rsidRPr="007A51B7" w14:paraId="6B8141C9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CB5F38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nvergen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3B4D0F7C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1657E8C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458A073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5B448D0B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6FE3CFB0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94" w:type="pct"/>
            <w:noWrap/>
            <w:hideMark/>
          </w:tcPr>
          <w:p w14:paraId="46A4D3A0" w14:textId="77777777" w:rsidR="00AB1FEC" w:rsidRPr="007A51B7" w:rsidRDefault="00AB1FEC" w:rsidP="00766A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Florida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tomolgy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Nematology. (2017). convergent ladybug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vergen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entnemdept.ufl.edu/creatures/BENEFICIAL/convergent_lady_beetle.html [Accessed 4 Jul. 2017].</w:t>
            </w:r>
          </w:p>
          <w:p w14:paraId="3C57757F" w14:textId="77777777" w:rsidR="00AB1FEC" w:rsidRPr="007A51B7" w:rsidRDefault="00AB1FEC" w:rsidP="00766A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24350D9" w14:textId="77777777" w:rsidR="00AB1FEC" w:rsidRPr="007A51B7" w:rsidRDefault="00AB1FEC" w:rsidP="00766A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Michigan - Animal Diversity Web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vergen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convergent lady beetle). [online] Available at: http://animaldiversity.org/accounts/Hippodamia_convergens/ [Accessed 4 Jul. 2017]. </w:t>
            </w:r>
          </w:p>
        </w:tc>
      </w:tr>
      <w:tr w:rsidR="00AB1FEC" w:rsidRPr="007A51B7" w14:paraId="37DC8DF7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58C5BBA0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nvergen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34BBC06B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21D193C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001FEB8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639B5B8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A1340CE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594" w:type="pct"/>
            <w:noWrap/>
            <w:hideMark/>
          </w:tcPr>
          <w:p w14:paraId="284B2449" w14:textId="77777777" w:rsidR="00AB1FEC" w:rsidRPr="007A51B7" w:rsidRDefault="00AB1FEC" w:rsidP="002138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Florida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tomolgy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Nematology. (2017). convergent ladybug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vergen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entnemdept.ufl.edu/creatures/BENEFICIAL/convergent_lady_beetle.html [Accessed 4 Jul. 2017].</w:t>
            </w:r>
          </w:p>
          <w:p w14:paraId="65BBD84A" w14:textId="77777777" w:rsidR="00AB1FEC" w:rsidRPr="007A51B7" w:rsidRDefault="00AB1FEC" w:rsidP="002138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2656B91" w14:textId="77777777" w:rsidR="00AB1FEC" w:rsidRPr="007A51B7" w:rsidRDefault="00AB1FEC" w:rsidP="002138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Michigan - Animal Diversity Web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vergen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convergent lady beetle). [online] Available at: http://animaldiversity.org/accounts/Hippodamia_convergens/ [Accessed 4 Jul. 2017].</w:t>
            </w:r>
          </w:p>
        </w:tc>
      </w:tr>
      <w:tr w:rsidR="00AB1FEC" w:rsidRPr="007A51B7" w14:paraId="491A0FF3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33F12FA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inu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45C7B6EB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19C134C2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2411B2B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5602182E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296686A9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594" w:type="pct"/>
            <w:noWrap/>
            <w:hideMark/>
          </w:tcPr>
          <w:p w14:paraId="4E23A913" w14:textId="77777777" w:rsidR="00AB1FEC" w:rsidRPr="007A51B7" w:rsidRDefault="00AB1FEC" w:rsidP="00F524A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DF at </w:t>
            </w:r>
            <w:hyperlink r:id="rId11" w:history="1">
              <w:r w:rsidRPr="007A51B7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en-GB"/>
                </w:rPr>
                <w:t>http://mint.ippc.orst.edu/ladybeetfact.pdf</w:t>
              </w:r>
            </w:hyperlink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odified from: Berry, R., Hall, B., Mooney, P. and Delaney, D. (1998). Insects and Mites of Economic Importance in the Northwest. 2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nd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d. Corvallis, Or. Dept. of Entomology, Oregon State University</w:t>
            </w:r>
          </w:p>
        </w:tc>
      </w:tr>
      <w:tr w:rsidR="00AB1FEC" w:rsidRPr="007A51B7" w14:paraId="1FF947AA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7E2B326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redecimpunct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1EFF726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t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48D58D39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4397A47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2B8C49A3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3FF1A9BD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5</w:t>
            </w:r>
          </w:p>
        </w:tc>
        <w:tc>
          <w:tcPr>
            <w:tcW w:w="1594" w:type="pct"/>
            <w:noWrap/>
            <w:hideMark/>
          </w:tcPr>
          <w:p w14:paraId="48CCA7F1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nery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M., 1986. Collins guide to the insects of Britain and western Europe. London: Collins. p 258</w:t>
            </w:r>
          </w:p>
          <w:p w14:paraId="6E53AB01" w14:textId="77777777" w:rsidR="00AB1FEC" w:rsidRPr="007A51B7" w:rsidRDefault="00AB1FEC" w:rsidP="006B7B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AD43921" w14:textId="77777777" w:rsidR="00AB1FEC" w:rsidRPr="007A51B7" w:rsidRDefault="00AB1FEC" w:rsidP="006B7B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AA072E4" w14:textId="77777777" w:rsidR="00AB1FEC" w:rsidRPr="007A51B7" w:rsidRDefault="00AB1FEC" w:rsidP="006B7B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8646EBE" w14:textId="77777777" w:rsidR="00AB1FEC" w:rsidRPr="007A51B7" w:rsidRDefault="00AB1FEC" w:rsidP="006B7B59">
            <w:pPr>
              <w:tabs>
                <w:tab w:val="left" w:pos="128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B1FEC" w:rsidRPr="007A51B7" w14:paraId="6F457D3D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393F1A07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varieg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44D64D25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v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6C5A4CAB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5F3C4038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2578872D" w14:textId="77777777" w:rsidR="00AB1FEC" w:rsidRPr="007A51B7" w:rsidRDefault="00AB1FEC" w:rsidP="00CC6F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1BE6933B" w14:textId="77777777" w:rsidR="00AB1FEC" w:rsidRPr="007A51B7" w:rsidRDefault="00AB1FEC" w:rsidP="00CC6F5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94" w:type="pct"/>
            <w:noWrap/>
            <w:hideMark/>
          </w:tcPr>
          <w:p w14:paraId="749F02D9" w14:textId="77777777" w:rsidR="00AB1FEC" w:rsidRPr="007A51B7" w:rsidRDefault="00AB1FEC" w:rsidP="006B7B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rhad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lahyar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H.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liano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S.A. (2010). Functional response of larval and adult stages of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eg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Coccinellidae) to different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densities of Aphi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b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mi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hid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Environ. </w:t>
            </w:r>
            <w:proofErr w:type="spellStart"/>
            <w:proofErr w:type="gram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ntomol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proofErr w:type="gram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9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1586-1592.</w:t>
            </w:r>
          </w:p>
          <w:p w14:paraId="133D305A" w14:textId="77777777" w:rsidR="00AB1FEC" w:rsidRPr="007A51B7" w:rsidRDefault="00AB1FEC" w:rsidP="006B7B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D74A75E" w14:textId="77777777" w:rsidR="00AB1FEC" w:rsidRPr="007A51B7" w:rsidRDefault="00AB1FEC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bolledo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, Sheriff, J., Parra, L. and Aguilera, A., 2009. Life, seasonal cycles, and population fluctuation of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poda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eg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eze</w:t>
            </w:r>
            <w:proofErr w:type="spellEnd"/>
            <w:proofErr w:type="gram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(</w:t>
            </w:r>
            <w:proofErr w:type="spellStart"/>
            <w:proofErr w:type="gram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ccinell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, in the Central plain of La Araucanía region, Chile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Chilean J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g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. Res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9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292-298.</w:t>
            </w:r>
          </w:p>
        </w:tc>
      </w:tr>
      <w:tr w:rsidR="00AB1FEC" w:rsidRPr="007A51B7" w14:paraId="41F3CE65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57E280EC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Hogn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elluo</w:t>
            </w:r>
            <w:proofErr w:type="spellEnd"/>
          </w:p>
        </w:tc>
        <w:tc>
          <w:tcPr>
            <w:tcW w:w="407" w:type="pct"/>
            <w:noWrap/>
            <w:hideMark/>
          </w:tcPr>
          <w:p w14:paraId="2778D000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h</w:t>
            </w:r>
            <w:proofErr w:type="spellEnd"/>
          </w:p>
        </w:tc>
        <w:tc>
          <w:tcPr>
            <w:tcW w:w="763" w:type="pct"/>
            <w:noWrap/>
            <w:hideMark/>
          </w:tcPr>
          <w:p w14:paraId="60D069EA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367C0EA6" w14:textId="3BF32CDE" w:rsidR="00AB1FEC" w:rsidRPr="007A51B7" w:rsidRDefault="007D7BE4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504ACB93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60709500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5</w:t>
            </w:r>
          </w:p>
        </w:tc>
        <w:tc>
          <w:tcPr>
            <w:tcW w:w="1594" w:type="pct"/>
            <w:noWrap/>
            <w:hideMark/>
          </w:tcPr>
          <w:p w14:paraId="400BAA9C" w14:textId="77777777" w:rsidR="00AB1FEC" w:rsidRPr="007A51B7" w:rsidRDefault="00AB1FEC" w:rsidP="008123D0">
            <w:pPr>
              <w:tabs>
                <w:tab w:val="center" w:pos="211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t opinion.</w:t>
            </w:r>
            <w:r w:rsidR="008123D0"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</w:r>
          </w:p>
          <w:p w14:paraId="1A9D09A0" w14:textId="77777777" w:rsidR="008123D0" w:rsidRPr="007A51B7" w:rsidRDefault="008123D0" w:rsidP="008123D0">
            <w:pPr>
              <w:tabs>
                <w:tab w:val="center" w:pos="211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B9017F4" w14:textId="7862E998" w:rsidR="008123D0" w:rsidRPr="007A51B7" w:rsidRDefault="008123D0" w:rsidP="008123D0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Snyder, W.E. &amp; Wise, D.H. (2001). Antipredator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of spotted cucumber beetles (</w:t>
            </w:r>
            <w:proofErr w:type="spellStart"/>
            <w:proofErr w:type="gram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: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) in response to predators that pose varying risks. 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vironmental Entomology</w:t>
            </w: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51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, 35–42.</w:t>
            </w:r>
          </w:p>
        </w:tc>
      </w:tr>
      <w:tr w:rsidR="00AB1FEC" w:rsidRPr="007A51B7" w14:paraId="461BE1C6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4141E1F7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ypoasp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culeifer</w:t>
            </w:r>
            <w:proofErr w:type="spellEnd"/>
          </w:p>
        </w:tc>
        <w:tc>
          <w:tcPr>
            <w:tcW w:w="407" w:type="pct"/>
            <w:noWrap/>
            <w:hideMark/>
          </w:tcPr>
          <w:p w14:paraId="1786A271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cul</w:t>
            </w:r>
            <w:proofErr w:type="spellEnd"/>
          </w:p>
        </w:tc>
        <w:tc>
          <w:tcPr>
            <w:tcW w:w="763" w:type="pct"/>
            <w:noWrap/>
            <w:hideMark/>
          </w:tcPr>
          <w:p w14:paraId="23127722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16712207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0D3335BF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00A193A4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94" w:type="pct"/>
            <w:noWrap/>
            <w:hideMark/>
          </w:tcPr>
          <w:p w14:paraId="79C4BCA4" w14:textId="77777777" w:rsidR="00AB1FEC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ological Services. (2017). Killer mites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oasp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uleif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– Biological Services, Australia. [online] Available at: http://www.biologicalservices.com.au/products/killer-mites-23.html [Accessed 4 Jul. 2017].</w:t>
            </w:r>
            <w:r w:rsidR="001928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2B092045" w14:textId="77777777" w:rsidR="00192859" w:rsidRDefault="00192859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6EB90B8" w14:textId="45927EFC" w:rsidR="00192859" w:rsidRPr="00192859" w:rsidRDefault="00192859" w:rsidP="00B70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>Wiethoff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J., </w:t>
            </w: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>Poehling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H.M. &amp; </w:t>
            </w: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>Meyhofer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R. (2004). Combining plant- and soil-dwelling predatory mites to optimise biological control of </w:t>
            </w: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>thrips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65C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erimental and Applied Acarology</w:t>
            </w:r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65CBF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  <w:r w:rsidRPr="00365CBF">
              <w:rPr>
                <w:rFonts w:ascii="Times New Roman" w:hAnsi="Times New Roman" w:cs="Times New Roman"/>
                <w:sz w:val="24"/>
                <w:szCs w:val="24"/>
              </w:rPr>
              <w:t xml:space="preserve">, 239–261. </w:t>
            </w:r>
          </w:p>
        </w:tc>
      </w:tr>
      <w:tr w:rsidR="00AB1FEC" w:rsidRPr="007A51B7" w14:paraId="7E30890C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36B13761" w14:textId="0B85E75A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Laricob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igrinus</w:t>
            </w:r>
            <w:proofErr w:type="spellEnd"/>
          </w:p>
        </w:tc>
        <w:tc>
          <w:tcPr>
            <w:tcW w:w="407" w:type="pct"/>
            <w:noWrap/>
            <w:hideMark/>
          </w:tcPr>
          <w:p w14:paraId="47A664E5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nig</w:t>
            </w:r>
            <w:proofErr w:type="spellEnd"/>
          </w:p>
        </w:tc>
        <w:tc>
          <w:tcPr>
            <w:tcW w:w="763" w:type="pct"/>
            <w:noWrap/>
            <w:hideMark/>
          </w:tcPr>
          <w:p w14:paraId="55798B2B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32DCD2A1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5C893471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16ADB79B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94" w:type="pct"/>
            <w:noWrap/>
            <w:hideMark/>
          </w:tcPr>
          <w:p w14:paraId="3AF030E9" w14:textId="77777777" w:rsidR="00AB1FEC" w:rsidRPr="007A51B7" w:rsidRDefault="00AB1FEC" w:rsidP="00B70A97">
            <w:pPr>
              <w:rPr>
                <w:rStyle w:val="selectable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A51B7">
              <w:rPr>
                <w:rStyle w:val="selectable"/>
                <w:rFonts w:ascii="Times New Roman" w:hAnsi="Times New Roman" w:cs="Times New Roman"/>
                <w:sz w:val="24"/>
                <w:szCs w:val="24"/>
                <w:lang w:val="en"/>
              </w:rPr>
              <w:t xml:space="preserve">Cornell Chronicle. (2017). </w:t>
            </w:r>
            <w:r w:rsidRPr="007A51B7">
              <w:rPr>
                <w:rStyle w:val="selectable"/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Cornell releases predator beetle to battle hemlock pest | Cornell Chronicle</w:t>
            </w:r>
            <w:r w:rsidRPr="007A51B7">
              <w:rPr>
                <w:rStyle w:val="selectable"/>
                <w:rFonts w:ascii="Times New Roman" w:hAnsi="Times New Roman" w:cs="Times New Roman"/>
                <w:sz w:val="24"/>
                <w:szCs w:val="24"/>
                <w:lang w:val="en"/>
              </w:rPr>
              <w:t>. [online] Available at: http://news.cornell.edu/stories/2009/11/cornell-releases-predator-beetle-battle-hemlock-pest [Accessed 4 Jul. 2017].</w:t>
            </w:r>
          </w:p>
          <w:p w14:paraId="2B913037" w14:textId="77777777" w:rsidR="00107CFA" w:rsidRPr="007A51B7" w:rsidRDefault="00107CFA" w:rsidP="00B70A97">
            <w:pPr>
              <w:rPr>
                <w:rStyle w:val="selectable"/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  <w:p w14:paraId="6846C641" w14:textId="7BF37216" w:rsidR="00107CFA" w:rsidRPr="007A51B7" w:rsidRDefault="00107CFA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ilahi-Balogh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G.M.G., Humble, L.M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ok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L.T.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o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S.M. (2006). Morphology of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ricob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rin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rodont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, a predator of the hemlock woolly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elgi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Canadian </w:t>
            </w:r>
            <w:proofErr w:type="spellStart"/>
            <w:proofErr w:type="gram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ntomol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proofErr w:type="gram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8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595-601.</w:t>
            </w:r>
          </w:p>
        </w:tc>
      </w:tr>
      <w:tr w:rsidR="00AB1FEC" w:rsidRPr="007A51B7" w14:paraId="115E0EFC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7067E9B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aricob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igrin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3F33D3DB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nig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42534057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0ED823E6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14E5DD50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16806BA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9</w:t>
            </w:r>
          </w:p>
        </w:tc>
        <w:tc>
          <w:tcPr>
            <w:tcW w:w="1594" w:type="pct"/>
            <w:noWrap/>
            <w:hideMark/>
          </w:tcPr>
          <w:p w14:paraId="1478DF4C" w14:textId="77777777" w:rsidR="00107CFA" w:rsidRPr="007A51B7" w:rsidRDefault="00107CFA" w:rsidP="00107CFA">
            <w:pPr>
              <w:rPr>
                <w:rStyle w:val="selectable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A51B7">
              <w:rPr>
                <w:rStyle w:val="selectable"/>
                <w:rFonts w:ascii="Times New Roman" w:hAnsi="Times New Roman" w:cs="Times New Roman"/>
                <w:sz w:val="24"/>
                <w:szCs w:val="24"/>
                <w:lang w:val="en"/>
              </w:rPr>
              <w:t xml:space="preserve">Cornell Chronicle. (2017). </w:t>
            </w:r>
            <w:r w:rsidRPr="007A51B7">
              <w:rPr>
                <w:rStyle w:val="selectable"/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Cornell releases predator beetle to battle hemlock pest | Cornell Chronicle</w:t>
            </w:r>
            <w:r w:rsidRPr="007A51B7">
              <w:rPr>
                <w:rStyle w:val="selectable"/>
                <w:rFonts w:ascii="Times New Roman" w:hAnsi="Times New Roman" w:cs="Times New Roman"/>
                <w:sz w:val="24"/>
                <w:szCs w:val="24"/>
                <w:lang w:val="en"/>
              </w:rPr>
              <w:t>. [online] Available at: http://news.cornell.edu/stories/2009/11/cornell-releases-predator-beetle-battle-hemlock-pest [Accessed 4 Jul. 2017].</w:t>
            </w:r>
          </w:p>
          <w:p w14:paraId="5ED7B648" w14:textId="77777777" w:rsidR="00107CFA" w:rsidRPr="007A51B7" w:rsidRDefault="00107CFA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41128FC" w14:textId="77777777" w:rsidR="00AB1FEC" w:rsidRPr="007A51B7" w:rsidRDefault="00AB1FEC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ilahi-Balogh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G.M.G., Humble, L.M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ok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L.T.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o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S.M. (2006). Morphology of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ricob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rin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rodont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, a predator of the hemlock woolly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elgi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Canadian </w:t>
            </w:r>
            <w:proofErr w:type="spellStart"/>
            <w:proofErr w:type="gram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ntomol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proofErr w:type="gram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8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595-601.</w:t>
            </w:r>
          </w:p>
        </w:tc>
      </w:tr>
      <w:tr w:rsidR="00AB1FEC" w:rsidRPr="007A51B7" w14:paraId="134A91AA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60719F4E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acrolop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aliginosus</w:t>
            </w:r>
            <w:proofErr w:type="spellEnd"/>
          </w:p>
        </w:tc>
        <w:tc>
          <w:tcPr>
            <w:tcW w:w="407" w:type="pct"/>
            <w:noWrap/>
            <w:hideMark/>
          </w:tcPr>
          <w:p w14:paraId="01F9514D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c</w:t>
            </w:r>
          </w:p>
        </w:tc>
        <w:tc>
          <w:tcPr>
            <w:tcW w:w="763" w:type="pct"/>
            <w:noWrap/>
            <w:hideMark/>
          </w:tcPr>
          <w:p w14:paraId="54B0A1E8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17401E33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11D337A3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6F0A2906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594" w:type="pct"/>
            <w:noWrap/>
            <w:hideMark/>
          </w:tcPr>
          <w:p w14:paraId="463A9862" w14:textId="77777777" w:rsidR="00AB1FEC" w:rsidRPr="007A51B7" w:rsidRDefault="00AB1FEC" w:rsidP="00DF0CD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nato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O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uton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L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rgue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J. (2006). Feeding preference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roloph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liginos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ter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o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misi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bac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ialeurode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porariorum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m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eyrod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J. Econ. </w:t>
            </w:r>
            <w:proofErr w:type="spellStart"/>
            <w:proofErr w:type="gram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proofErr w:type="gram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99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1143-1151. </w:t>
            </w:r>
          </w:p>
          <w:p w14:paraId="50F4D239" w14:textId="77777777" w:rsidR="00AB1FEC" w:rsidRPr="007A51B7" w:rsidRDefault="00AB1FEC" w:rsidP="00DF0CD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</w:p>
          <w:p w14:paraId="7D57259A" w14:textId="72ECA33B" w:rsidR="00AB1FEC" w:rsidRPr="007A51B7" w:rsidRDefault="00AB1FEC" w:rsidP="00DF0CD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Lucas, E. and Alomar, O. (2001).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Macroloph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caliginos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(Wagner) as a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prey for the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zoophytophago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Dicyph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tamanini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Wagner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Heter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Mir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)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>Biol. Control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8F8F8"/>
              </w:rPr>
              <w:t>20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, 147-152. </w:t>
            </w:r>
          </w:p>
        </w:tc>
      </w:tr>
      <w:tr w:rsidR="00AB1FEC" w:rsidRPr="007A51B7" w14:paraId="0C9244D3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EC2DF08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Marpiss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ikei</w:t>
            </w:r>
            <w:proofErr w:type="spellEnd"/>
          </w:p>
        </w:tc>
        <w:tc>
          <w:tcPr>
            <w:tcW w:w="407" w:type="pct"/>
            <w:noWrap/>
            <w:hideMark/>
          </w:tcPr>
          <w:p w14:paraId="04F2F932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ik</w:t>
            </w:r>
            <w:proofErr w:type="spellEnd"/>
          </w:p>
        </w:tc>
        <w:tc>
          <w:tcPr>
            <w:tcW w:w="763" w:type="pct"/>
            <w:noWrap/>
            <w:hideMark/>
          </w:tcPr>
          <w:p w14:paraId="784EAAFC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7D026BBF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60EC754C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6A5CC8A3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94" w:type="pct"/>
            <w:noWrap/>
            <w:hideMark/>
          </w:tcPr>
          <w:p w14:paraId="3D763D4C" w14:textId="77777777" w:rsidR="00AB1FEC" w:rsidRPr="007A51B7" w:rsidRDefault="00AB1FEC" w:rsidP="00BA38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t opinion.</w:t>
            </w:r>
          </w:p>
          <w:p w14:paraId="7C1A676B" w14:textId="77777777" w:rsidR="00AB1FEC" w:rsidRPr="007A51B7" w:rsidRDefault="00AB1FEC" w:rsidP="00BA38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BFE79C5" w14:textId="77777777" w:rsidR="00AB1FEC" w:rsidRPr="007A51B7" w:rsidRDefault="00AB1FEC" w:rsidP="005B577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odeu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J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ivin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G. eds., 2006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rophic and guild interactions in biological control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New York: Springer. p 249</w:t>
            </w:r>
          </w:p>
        </w:tc>
      </w:tr>
      <w:tr w:rsidR="00AB1FEC" w:rsidRPr="007A51B7" w14:paraId="27912893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6267065A" w14:textId="18A183DE" w:rsidR="00AB1FEC" w:rsidRPr="007A51B7" w:rsidRDefault="007965D5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teor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ctericus</w:t>
            </w:r>
            <w:proofErr w:type="spellEnd"/>
          </w:p>
        </w:tc>
        <w:tc>
          <w:tcPr>
            <w:tcW w:w="407" w:type="pct"/>
            <w:noWrap/>
            <w:hideMark/>
          </w:tcPr>
          <w:p w14:paraId="256B9146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ct</w:t>
            </w:r>
            <w:proofErr w:type="spellEnd"/>
          </w:p>
        </w:tc>
        <w:tc>
          <w:tcPr>
            <w:tcW w:w="763" w:type="pct"/>
            <w:noWrap/>
            <w:hideMark/>
          </w:tcPr>
          <w:p w14:paraId="2AB0F775" w14:textId="03DB8C57" w:rsidR="00AB1FEC" w:rsidRPr="007A51B7" w:rsidRDefault="00543FB5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621212DA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6A6A1CBE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03DDA647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5</w:t>
            </w:r>
          </w:p>
        </w:tc>
        <w:tc>
          <w:tcPr>
            <w:tcW w:w="1594" w:type="pct"/>
            <w:noWrap/>
            <w:hideMark/>
          </w:tcPr>
          <w:p w14:paraId="71F6E3E1" w14:textId="77777777" w:rsidR="00AB1FEC" w:rsidRPr="007A51B7" w:rsidRDefault="00AB1FEC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ürg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L.P. and Mills, N.J. (2013). Developmental strategy and life history traits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eor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cteric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 successful resident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asitoi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the exotic light brown apple moth in California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iol. Control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66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73-182.</w:t>
            </w:r>
          </w:p>
        </w:tc>
      </w:tr>
      <w:tr w:rsidR="00AB1FEC" w:rsidRPr="007A51B7" w14:paraId="10DD5987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6CE505E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tioch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vittaticollis</w:t>
            </w:r>
            <w:proofErr w:type="spellEnd"/>
          </w:p>
        </w:tc>
        <w:tc>
          <w:tcPr>
            <w:tcW w:w="407" w:type="pct"/>
            <w:noWrap/>
            <w:hideMark/>
          </w:tcPr>
          <w:p w14:paraId="33EDEC22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vit</w:t>
            </w:r>
            <w:proofErr w:type="spellEnd"/>
          </w:p>
        </w:tc>
        <w:tc>
          <w:tcPr>
            <w:tcW w:w="763" w:type="pct"/>
            <w:noWrap/>
            <w:hideMark/>
          </w:tcPr>
          <w:p w14:paraId="4988A0DA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198FB67F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958DDCF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21422678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94" w:type="pct"/>
            <w:noWrap/>
            <w:hideMark/>
          </w:tcPr>
          <w:p w14:paraId="5004AF05" w14:textId="77777777" w:rsidR="00AB1FEC" w:rsidRPr="007A51B7" w:rsidRDefault="00AB1FEC" w:rsidP="00BA38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xpert opinion. </w:t>
            </w:r>
          </w:p>
          <w:p w14:paraId="5EBB3F8A" w14:textId="77777777" w:rsidR="00AB1FEC" w:rsidRPr="007A51B7" w:rsidRDefault="00AB1FEC" w:rsidP="00BA38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081711E" w14:textId="77777777" w:rsidR="00AB1FEC" w:rsidRPr="007A51B7" w:rsidRDefault="00AB1FEC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ilby, A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llareal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S.C., Lan, L.P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ong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K.L. and Thomas, M.B., 2005. Functional benefits of predator species diversity depend on prey identity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col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30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497-501.</w:t>
            </w:r>
          </w:p>
        </w:tc>
      </w:tr>
      <w:tr w:rsidR="00AB1FEC" w:rsidRPr="007A51B7" w14:paraId="5A295DD6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6C04A6A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icrasp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roce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69F38B17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croc</w:t>
            </w:r>
            <w:proofErr w:type="spellEnd"/>
          </w:p>
        </w:tc>
        <w:tc>
          <w:tcPr>
            <w:tcW w:w="763" w:type="pct"/>
            <w:noWrap/>
            <w:hideMark/>
          </w:tcPr>
          <w:p w14:paraId="3F2BCF3E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0EBA47DB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1B63573B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4D162E87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94" w:type="pct"/>
            <w:noWrap/>
            <w:hideMark/>
          </w:tcPr>
          <w:p w14:paraId="15ADE73F" w14:textId="77777777" w:rsidR="00AB1FEC" w:rsidRPr="007A51B7" w:rsidRDefault="00AB1FEC" w:rsidP="00B70A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Shanke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, C., Mohan, M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Sampathkuma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, M., Lydia, C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Katti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, G., 2013. Functional significance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Micraspi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discolo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(F.)(Coccinellidae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Cole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) in rice ecosystem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 xml:space="preserve">J. Appl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8F8F8"/>
              </w:rPr>
              <w:t>137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 601-609.</w:t>
            </w:r>
          </w:p>
          <w:p w14:paraId="4B8D0878" w14:textId="77777777" w:rsidR="00AB1FEC" w:rsidRPr="007A51B7" w:rsidRDefault="00AB1FEC" w:rsidP="00B70A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</w:p>
          <w:p w14:paraId="7C8AC05A" w14:textId="77777777" w:rsidR="00AB1FEC" w:rsidRPr="007A51B7" w:rsidRDefault="00AB1FEC" w:rsidP="00B70A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lastRenderedPageBreak/>
              <w:t xml:space="preserve">Shepard, B.M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Rapusa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, H.R. (1989). Life cycle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Micraspi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sp. on brow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planthoppe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(BPH) and rice pollen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 xml:space="preserve">International Rice Research Newsletter </w:t>
            </w:r>
          </w:p>
          <w:p w14:paraId="720237F3" w14:textId="77777777" w:rsidR="00AB1FEC" w:rsidRPr="007A51B7" w:rsidRDefault="00AB1FEC" w:rsidP="00F524A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>(Philippines)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.</w:t>
            </w:r>
          </w:p>
        </w:tc>
      </w:tr>
      <w:tr w:rsidR="00AB1FEC" w:rsidRPr="007A51B7" w14:paraId="4B6F881A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001BEA0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Misumenop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two mid instar)</w:t>
            </w:r>
          </w:p>
        </w:tc>
        <w:tc>
          <w:tcPr>
            <w:tcW w:w="407" w:type="pct"/>
            <w:noWrap/>
            <w:hideMark/>
          </w:tcPr>
          <w:p w14:paraId="5DFAB878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</w:t>
            </w:r>
            <w:proofErr w:type="spellEnd"/>
          </w:p>
        </w:tc>
        <w:tc>
          <w:tcPr>
            <w:tcW w:w="763" w:type="pct"/>
            <w:noWrap/>
            <w:hideMark/>
          </w:tcPr>
          <w:p w14:paraId="7683C436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380B338B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20C532F1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</w:t>
            </w:r>
          </w:p>
        </w:tc>
        <w:tc>
          <w:tcPr>
            <w:tcW w:w="458" w:type="pct"/>
            <w:noWrap/>
            <w:hideMark/>
          </w:tcPr>
          <w:p w14:paraId="483FFA0D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94" w:type="pct"/>
            <w:noWrap/>
            <w:hideMark/>
          </w:tcPr>
          <w:p w14:paraId="4D2DAD6A" w14:textId="77777777" w:rsidR="00AB1FEC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xpert opinion. </w:t>
            </w:r>
          </w:p>
          <w:p w14:paraId="6C629485" w14:textId="77777777" w:rsidR="00156A79" w:rsidRDefault="00156A79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00A6FCB" w14:textId="6815A9C6" w:rsidR="00156A79" w:rsidRPr="007A51B7" w:rsidRDefault="00156A79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56A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asuda, H. &amp; Kimura, T. (2001). Interspecific interactions in a tri-trophic arthropod system: effects of a spider on the survival of larvae of three predatory ladybirds in relation to aphids. Experimental and Applied Acarology., 98, 17–25</w:t>
            </w:r>
          </w:p>
        </w:tc>
      </w:tr>
      <w:tr w:rsidR="00AB1FEC" w:rsidRPr="007A51B7" w14:paraId="60E404B2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0C5209E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isumenop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ricuspidatus</w:t>
            </w:r>
            <w:proofErr w:type="spellEnd"/>
          </w:p>
        </w:tc>
        <w:tc>
          <w:tcPr>
            <w:tcW w:w="407" w:type="pct"/>
            <w:noWrap/>
            <w:hideMark/>
          </w:tcPr>
          <w:p w14:paraId="758118B3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tric</w:t>
            </w:r>
            <w:proofErr w:type="spellEnd"/>
          </w:p>
        </w:tc>
        <w:tc>
          <w:tcPr>
            <w:tcW w:w="763" w:type="pct"/>
            <w:noWrap/>
            <w:hideMark/>
          </w:tcPr>
          <w:p w14:paraId="749D79EB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585B25FB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BCCE088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</w:t>
            </w:r>
          </w:p>
        </w:tc>
        <w:tc>
          <w:tcPr>
            <w:tcW w:w="458" w:type="pct"/>
            <w:noWrap/>
            <w:hideMark/>
          </w:tcPr>
          <w:p w14:paraId="3DCE8CC9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94" w:type="pct"/>
            <w:noWrap/>
            <w:hideMark/>
          </w:tcPr>
          <w:p w14:paraId="221EFCD4" w14:textId="77777777" w:rsidR="00AB1FEC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t opinion.</w:t>
            </w:r>
          </w:p>
          <w:p w14:paraId="19D61A13" w14:textId="77777777" w:rsidR="00156A79" w:rsidRDefault="00156A79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1951F71" w14:textId="7BC14D4F" w:rsidR="00156A79" w:rsidRPr="007A51B7" w:rsidRDefault="00156A79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56A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asuda, H. &amp; Kimura, T. (2001). Interspecific interactions in a tri-trophic arthropod system: effects of a spider on the survival of larvae of three predatory ladybirds in relation to aphids. Experimental and Applied Acarology., 98, 17–25</w:t>
            </w:r>
          </w:p>
        </w:tc>
      </w:tr>
      <w:tr w:rsidR="00AB1FEC" w:rsidRPr="007A51B7" w14:paraId="23E6D571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69507EB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ab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p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7" w:type="pct"/>
            <w:noWrap/>
            <w:hideMark/>
          </w:tcPr>
          <w:p w14:paraId="3E5D8163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bis</w:t>
            </w:r>
            <w:proofErr w:type="spellEnd"/>
          </w:p>
        </w:tc>
        <w:tc>
          <w:tcPr>
            <w:tcW w:w="763" w:type="pct"/>
            <w:noWrap/>
            <w:hideMark/>
          </w:tcPr>
          <w:p w14:paraId="24398397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4D79FC6A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5BD55010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  <w:hideMark/>
          </w:tcPr>
          <w:p w14:paraId="216D62AF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594" w:type="pct"/>
            <w:noWrap/>
            <w:hideMark/>
          </w:tcPr>
          <w:p w14:paraId="44C9605A" w14:textId="77777777" w:rsidR="00BC57BD" w:rsidRPr="007A51B7" w:rsidRDefault="00BC57BD" w:rsidP="00BC57BD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Aquilino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, K.M., Cardinale, B.J. &amp; Ives, A.R. (2005). Reciprocal effects of host plant and natural enemy diversity on herbivore suppression: an empirical study of a model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tritrophic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 system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sz w:val="24"/>
                <w:szCs w:val="24"/>
              </w:rPr>
              <w:t>Oiko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51B7">
              <w:rPr>
                <w:rFonts w:ascii="Times New Roman" w:hAnsi="Times New Roman" w:cs="Times New Roman"/>
                <w:b/>
                <w:sz w:val="24"/>
                <w:szCs w:val="24"/>
              </w:rPr>
              <w:t>108</w:t>
            </w: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>, 275–282.</w:t>
            </w:r>
          </w:p>
          <w:p w14:paraId="7F739FD8" w14:textId="77777777" w:rsidR="00BC57BD" w:rsidRPr="007A51B7" w:rsidRDefault="00BC57BD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2EC7239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Berry, R., Hall, B., Mooney, P. and Delaney, D. (1998). Insects and Mites of Economic Importance in the Northwest. 2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nd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d. Corvallis, Or.: Dept. of Entomology, Oregon State University</w:t>
            </w:r>
          </w:p>
        </w:tc>
      </w:tr>
      <w:tr w:rsidR="00AB1FEC" w:rsidRPr="007A51B7" w14:paraId="1875CAC7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699716A2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Nab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lternatus</w:t>
            </w:r>
            <w:proofErr w:type="spellEnd"/>
          </w:p>
        </w:tc>
        <w:tc>
          <w:tcPr>
            <w:tcW w:w="407" w:type="pct"/>
            <w:noWrap/>
            <w:hideMark/>
          </w:tcPr>
          <w:p w14:paraId="644C22BC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lt</w:t>
            </w:r>
            <w:proofErr w:type="spellEnd"/>
          </w:p>
        </w:tc>
        <w:tc>
          <w:tcPr>
            <w:tcW w:w="763" w:type="pct"/>
            <w:noWrap/>
            <w:hideMark/>
          </w:tcPr>
          <w:p w14:paraId="57DD76FD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662AA8F1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0DA00803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  <w:hideMark/>
          </w:tcPr>
          <w:p w14:paraId="4F600220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94" w:type="pct"/>
            <w:noWrap/>
            <w:hideMark/>
          </w:tcPr>
          <w:p w14:paraId="7C117912" w14:textId="77777777" w:rsidR="0025057F" w:rsidRPr="007A51B7" w:rsidRDefault="0025057F" w:rsidP="0025057F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Northfield, T.D., Snyder, G.B., Ives, A.R. &amp; Snyder, W.E. (2010). Niche saturation reveals resource partitioning among consumers. </w:t>
            </w:r>
            <w:r w:rsidRPr="007A51B7">
              <w:rPr>
                <w:rFonts w:ascii="Times New Roman" w:hAnsi="Times New Roman" w:cs="Times New Roman"/>
                <w:i/>
                <w:sz w:val="24"/>
                <w:szCs w:val="24"/>
              </w:rPr>
              <w:t>Ecology Letters</w:t>
            </w: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51B7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Pr="007A51B7">
              <w:rPr>
                <w:rFonts w:ascii="Times New Roman" w:hAnsi="Times New Roman" w:cs="Times New Roman"/>
                <w:sz w:val="24"/>
                <w:szCs w:val="24"/>
              </w:rPr>
              <w:t xml:space="preserve">, 338–348 </w:t>
            </w:r>
          </w:p>
          <w:p w14:paraId="7170441B" w14:textId="77777777" w:rsidR="0025057F" w:rsidRPr="007A51B7" w:rsidRDefault="0025057F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4875FDF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rry, R., Hall, B., Mooney, P. and Delaney, D. (1998). Insects and Mites of Economic Importance in the Northwest. 2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nd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d. Corvallis, Or.: Dept. of Entomology, Oregon State University</w:t>
            </w:r>
          </w:p>
        </w:tc>
      </w:tr>
      <w:tr w:rsidR="00AB1FEC" w:rsidRPr="007A51B7" w14:paraId="3DBA3B04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9F0E2D2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aem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eriata</w:t>
            </w:r>
            <w:proofErr w:type="spellEnd"/>
          </w:p>
        </w:tc>
        <w:tc>
          <w:tcPr>
            <w:tcW w:w="407" w:type="pct"/>
            <w:noWrap/>
            <w:hideMark/>
          </w:tcPr>
          <w:p w14:paraId="293A8AC7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er</w:t>
            </w:r>
            <w:proofErr w:type="spellEnd"/>
          </w:p>
        </w:tc>
        <w:tc>
          <w:tcPr>
            <w:tcW w:w="763" w:type="pct"/>
            <w:noWrap/>
            <w:hideMark/>
          </w:tcPr>
          <w:p w14:paraId="45EAAAC4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56A5FD10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8EA432D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0E1FF290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5</w:t>
            </w:r>
          </w:p>
        </w:tc>
        <w:tc>
          <w:tcPr>
            <w:tcW w:w="1594" w:type="pct"/>
            <w:noWrap/>
            <w:hideMark/>
          </w:tcPr>
          <w:p w14:paraId="47AE66A4" w14:textId="77777777" w:rsidR="00AB1FEC" w:rsidRPr="007A51B7" w:rsidRDefault="00AB1FEC" w:rsidP="00F524A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tsumura, M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fele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Smith, G.M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atton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C., Finke, D.L., Fagan, W.F.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nno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F. (2004). Doe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aguil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dation enhance predator performance? A stoichiometric perspective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cology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5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2601-2615.</w:t>
            </w:r>
          </w:p>
          <w:p w14:paraId="08A480D1" w14:textId="77777777" w:rsidR="00AB1FEC" w:rsidRPr="007A51B7" w:rsidRDefault="00AB1FEC" w:rsidP="00F524A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</w:p>
          <w:p w14:paraId="29EE803C" w14:textId="77777777" w:rsidR="00AB1FEC" w:rsidRPr="007A51B7" w:rsidRDefault="00AB1FEC" w:rsidP="00F524A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Marriott, S.M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Giberson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, D.J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McCorquodal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 D.B., (2009). Changes in the status and geographic ranges of Canadian Lady Beetles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Coccinellin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) and the selection of candidates for risk assessment. Part 1. Foundation Report.</w:t>
            </w:r>
          </w:p>
        </w:tc>
      </w:tr>
      <w:tr w:rsidR="00AB1FEC" w:rsidRPr="007A51B7" w14:paraId="69278FB6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C76CB4A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esidioco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tenuis (nymph)</w:t>
            </w:r>
          </w:p>
        </w:tc>
        <w:tc>
          <w:tcPr>
            <w:tcW w:w="407" w:type="pct"/>
            <w:noWrap/>
            <w:hideMark/>
          </w:tcPr>
          <w:p w14:paraId="6461B09E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en</w:t>
            </w:r>
            <w:proofErr w:type="spellEnd"/>
          </w:p>
        </w:tc>
        <w:tc>
          <w:tcPr>
            <w:tcW w:w="763" w:type="pct"/>
            <w:noWrap/>
            <w:hideMark/>
          </w:tcPr>
          <w:p w14:paraId="12C19C54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289710D1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466CF4A6" w14:textId="77777777" w:rsidR="00AB1FEC" w:rsidRPr="007A51B7" w:rsidRDefault="00AB1FEC" w:rsidP="00B70A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CF24C29" w14:textId="77777777" w:rsidR="00AB1FEC" w:rsidRPr="007A51B7" w:rsidRDefault="00AB1FEC" w:rsidP="00B70A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594" w:type="pct"/>
            <w:noWrap/>
            <w:hideMark/>
          </w:tcPr>
          <w:p w14:paraId="5439832A" w14:textId="77777777" w:rsidR="00AB1FEC" w:rsidRPr="007A51B7" w:rsidRDefault="00AB1FEC" w:rsidP="00424F0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ological Services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sidioco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sidioco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enuis) – Biological Services, Australia. [online] Available at: http://www.biologicalservices.com.au/prod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ucts/nesidiocoris-28.html [Accessed 4 Jul. 2017].</w:t>
            </w:r>
          </w:p>
          <w:p w14:paraId="3D69C9A9" w14:textId="77777777" w:rsidR="00AB1FEC" w:rsidRPr="007A51B7" w:rsidRDefault="00AB1FEC" w:rsidP="00424F0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E6A2559" w14:textId="77777777" w:rsidR="00AB1FEC" w:rsidRPr="007A51B7" w:rsidRDefault="00AB1FEC" w:rsidP="006667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rvassio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S., Nadia, G., Pérez</w:t>
            </w:r>
            <w:r w:rsidRPr="007A51B7">
              <w:rPr>
                <w:rFonts w:ascii="Cambria Math" w:eastAsia="Times New Roman" w:hAnsi="Cambria Math" w:cs="Cambria Math"/>
                <w:sz w:val="24"/>
                <w:szCs w:val="24"/>
                <w:lang w:eastAsia="en-GB"/>
              </w:rPr>
              <w:t>‐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do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, Luna, M.G.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rbanej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 (2016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aguil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dation and competitive displacement between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sidioco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enuis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cyp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occan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2 biological control agents in tomato pests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nsect Sci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doi:10.1111/1744-7917.12361</w:t>
            </w:r>
          </w:p>
        </w:tc>
      </w:tr>
      <w:tr w:rsidR="006F5753" w:rsidRPr="007A51B7" w14:paraId="2D6A356F" w14:textId="77777777" w:rsidTr="006F5753">
        <w:trPr>
          <w:trHeight w:val="300"/>
        </w:trPr>
        <w:tc>
          <w:tcPr>
            <w:tcW w:w="710" w:type="pct"/>
            <w:noWrap/>
          </w:tcPr>
          <w:p w14:paraId="46DAAACE" w14:textId="7B62BFF0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Nesticode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ufipes</w:t>
            </w:r>
            <w:proofErr w:type="spellEnd"/>
          </w:p>
        </w:tc>
        <w:tc>
          <w:tcPr>
            <w:tcW w:w="407" w:type="pct"/>
            <w:noWrap/>
          </w:tcPr>
          <w:p w14:paraId="4DD78B4F" w14:textId="166A518D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st</w:t>
            </w:r>
          </w:p>
        </w:tc>
        <w:tc>
          <w:tcPr>
            <w:tcW w:w="763" w:type="pct"/>
            <w:noWrap/>
          </w:tcPr>
          <w:p w14:paraId="610833CF" w14:textId="07C74F5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</w:tcPr>
          <w:p w14:paraId="12B86B70" w14:textId="043B6A2A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</w:tcPr>
          <w:p w14:paraId="47FE55FE" w14:textId="4CA005CC" w:rsidR="006F5753" w:rsidRPr="007A51B7" w:rsidRDefault="00740F21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</w:tcPr>
          <w:p w14:paraId="0335D4DB" w14:textId="0B2F6101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94" w:type="pct"/>
            <w:noWrap/>
          </w:tcPr>
          <w:p w14:paraId="33A9142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senheim, J.A., Limburg, D.D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f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G., Fournier, V., Hsu, C.L., Leonardo, T.E. &amp; Nelson, E.H. (2004a) Herbivore population suppression by an intermediate predator, Phytoseiu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ropil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is insensitive to the presence of an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aguil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dator: an advantage of small body size?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ecolog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140, 577–585. 2)</w:t>
            </w:r>
          </w:p>
          <w:p w14:paraId="78768C6E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3339865" w14:textId="76F6529E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senheim, J.A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ik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T.E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eriz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E. &amp;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ämer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B. (2004b) Linking a predator’s foraging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havio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 its effects on herbivore population suppression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cology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85, 3362–3372. </w:t>
            </w:r>
          </w:p>
        </w:tc>
      </w:tr>
      <w:tr w:rsidR="006F5753" w:rsidRPr="007A51B7" w14:paraId="05010C65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DC124CA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edothorax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picatus</w:t>
            </w:r>
            <w:proofErr w:type="spellEnd"/>
          </w:p>
        </w:tc>
        <w:tc>
          <w:tcPr>
            <w:tcW w:w="407" w:type="pct"/>
            <w:noWrap/>
            <w:hideMark/>
          </w:tcPr>
          <w:p w14:paraId="65AD33E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api</w:t>
            </w:r>
            <w:proofErr w:type="spellEnd"/>
          </w:p>
        </w:tc>
        <w:tc>
          <w:tcPr>
            <w:tcW w:w="763" w:type="pct"/>
            <w:noWrap/>
            <w:hideMark/>
          </w:tcPr>
          <w:p w14:paraId="40ACC23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3EA392A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243D958A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  <w:hideMark/>
          </w:tcPr>
          <w:p w14:paraId="699EA18D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5</w:t>
            </w:r>
          </w:p>
        </w:tc>
        <w:tc>
          <w:tcPr>
            <w:tcW w:w="1594" w:type="pct"/>
            <w:noWrap/>
            <w:hideMark/>
          </w:tcPr>
          <w:p w14:paraId="4B572FAF" w14:textId="77777777" w:rsidR="00503E5D" w:rsidRPr="007A51B7" w:rsidRDefault="00503E5D" w:rsidP="00503E5D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nter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 (2002). Microcosm studies on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edation between female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igoni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iders and lacewing larvae and influence of single versus multiple predators on cereal aphids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Journal of Applied Entomology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126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249-257.</w:t>
            </w:r>
          </w:p>
          <w:p w14:paraId="7A4C5733" w14:textId="77777777" w:rsidR="00503E5D" w:rsidRPr="007A51B7" w:rsidRDefault="00503E5D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FB31A3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Spider and Harvestman Recording Scheme website. (2017). Summary for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edothorax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icat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ane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 [online] Available at: http://srs.britishspiders.org.uk/portal/p/Summary/s/Oedothorax+apicatus [Accessed 4 Jul. 2017].</w:t>
            </w:r>
          </w:p>
        </w:tc>
      </w:tr>
      <w:tr w:rsidR="006F5753" w:rsidRPr="007A51B7" w14:paraId="25424CE8" w14:textId="77777777" w:rsidTr="006F5753">
        <w:trPr>
          <w:trHeight w:val="300"/>
        </w:trPr>
        <w:tc>
          <w:tcPr>
            <w:tcW w:w="710" w:type="pct"/>
            <w:noWrap/>
          </w:tcPr>
          <w:p w14:paraId="0496FFD1" w14:textId="5EB2D011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Oligo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407" w:type="pct"/>
            <w:noWrap/>
          </w:tcPr>
          <w:p w14:paraId="2FE0B930" w14:textId="0CE4FA5D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i</w:t>
            </w:r>
          </w:p>
        </w:tc>
        <w:tc>
          <w:tcPr>
            <w:tcW w:w="763" w:type="pct"/>
            <w:noWrap/>
          </w:tcPr>
          <w:p w14:paraId="5B2D2C1F" w14:textId="476581A0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</w:tcPr>
          <w:p w14:paraId="6F027840" w14:textId="1C2AA7AD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</w:tcPr>
          <w:p w14:paraId="4CCC2B08" w14:textId="2B6F5571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</w:tcPr>
          <w:p w14:paraId="4F9BAE71" w14:textId="692D8F5D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94" w:type="pct"/>
            <w:noWrap/>
          </w:tcPr>
          <w:p w14:paraId="13E1CF4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senheim, J.A., Limburg, D.D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f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G., Fournier, V., Hsu, C.L., Leonardo, T.E. &amp; Nelson, E.H. (2004a) Herbivore population suppression by an intermediate predator, Phytoseiu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ropil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is insensitive to the presence of an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aguil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dator: an advantage of small body size?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ecolog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0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577–585. </w:t>
            </w:r>
          </w:p>
          <w:p w14:paraId="58D9D79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830C54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senheim, J.A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ik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T.E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eriz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E. &amp;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ämer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B. (2004b) Linking a predator’s foraging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havio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 its effects on herbivore population suppression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cology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5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3362–3372. </w:t>
            </w:r>
          </w:p>
          <w:p w14:paraId="05399A04" w14:textId="77777777" w:rsidR="006B0AD7" w:rsidRPr="007A51B7" w:rsidRDefault="006B0AD7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2800B68" w14:textId="4C1428D5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illiams, S.A. (1976). The gen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igo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phylin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in New Zealand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ew Zealand Journal of Zoology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247-255 </w:t>
            </w:r>
          </w:p>
        </w:tc>
      </w:tr>
      <w:tr w:rsidR="006F5753" w:rsidRPr="007A51B7" w14:paraId="0E766AA1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445277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r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risticolo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3C075FC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ri</w:t>
            </w:r>
            <w:proofErr w:type="spellEnd"/>
          </w:p>
        </w:tc>
        <w:tc>
          <w:tcPr>
            <w:tcW w:w="763" w:type="pct"/>
            <w:noWrap/>
            <w:hideMark/>
          </w:tcPr>
          <w:p w14:paraId="01F2894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5089017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309430A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055DB233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94" w:type="pct"/>
            <w:noWrap/>
            <w:hideMark/>
          </w:tcPr>
          <w:p w14:paraId="2747F45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nell University College of Agriculture and Life Science. (2017). 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r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isticolo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and O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nsidios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s://biocontrol.entomology.cornell.edu/predators/Orius.php [Accessed 4 Jul. 2017].</w:t>
            </w:r>
          </w:p>
        </w:tc>
      </w:tr>
      <w:tr w:rsidR="006F5753" w:rsidRPr="007A51B7" w14:paraId="16216B53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6FE569F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rthotyl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arginal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07" w:type="pct"/>
            <w:noWrap/>
            <w:hideMark/>
          </w:tcPr>
          <w:p w14:paraId="4F1F33DF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marg</w:t>
            </w:r>
            <w:proofErr w:type="spellEnd"/>
          </w:p>
        </w:tc>
        <w:tc>
          <w:tcPr>
            <w:tcW w:w="763" w:type="pct"/>
            <w:noWrap/>
            <w:hideMark/>
          </w:tcPr>
          <w:p w14:paraId="7B15D7B0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10006770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7A8CE7C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  <w:hideMark/>
          </w:tcPr>
          <w:p w14:paraId="0AA406E6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1594" w:type="pct"/>
            <w:noWrap/>
            <w:hideMark/>
          </w:tcPr>
          <w:p w14:paraId="698CD0C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ntock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T. (2017).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r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thotyl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ginal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[online] Britishbugs.org.uk.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vailable at: https://www.britishbugs.org.uk/heteroptera/Miridae/orthotylus_marginalis.html [Accessed 4 Jul. 2017].</w:t>
            </w:r>
          </w:p>
          <w:p w14:paraId="5A327CB8" w14:textId="77777777" w:rsidR="006F5753" w:rsidRPr="007A51B7" w:rsidRDefault="006F5753" w:rsidP="006F575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DE7868B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jörkman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C. and Liman, A.S. (2005). Foraging behaviour influences the outcome of predator–predator interactions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col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30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64-169.</w:t>
            </w:r>
          </w:p>
        </w:tc>
      </w:tr>
      <w:tr w:rsidR="006F5753" w:rsidRPr="007A51B7" w14:paraId="0FCBE37D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B1F070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Pardos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ittoral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105E448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0B77E1D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111F8CB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0265DDEA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18FF0B8A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94" w:type="pct"/>
            <w:noWrap/>
            <w:hideMark/>
          </w:tcPr>
          <w:p w14:paraId="0B68051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inke, D.L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no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F. (2005). Predator diversity and the functioning of ecosystems: the role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aguil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edation in dampening trophic cascades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col. Letters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8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299-1306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3097B20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69651C6" w14:textId="77777777" w:rsidR="006F5753" w:rsidRPr="007A51B7" w:rsidRDefault="006F5753" w:rsidP="006F57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wis, D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no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R.F. (2009). A seasonal shift in habitat suitability enhances an annual predator subsidy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J. Anim. Ecol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78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752-760.</w:t>
            </w:r>
          </w:p>
        </w:tc>
      </w:tr>
      <w:tr w:rsidR="006F5753" w:rsidRPr="007A51B7" w14:paraId="0D9C9253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BE2DBA0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ardos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eudoannulata</w:t>
            </w:r>
            <w:proofErr w:type="spellEnd"/>
          </w:p>
        </w:tc>
        <w:tc>
          <w:tcPr>
            <w:tcW w:w="407" w:type="pct"/>
            <w:noWrap/>
            <w:hideMark/>
          </w:tcPr>
          <w:p w14:paraId="691038DA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</w:t>
            </w:r>
          </w:p>
        </w:tc>
        <w:tc>
          <w:tcPr>
            <w:tcW w:w="763" w:type="pct"/>
            <w:noWrap/>
            <w:hideMark/>
          </w:tcPr>
          <w:p w14:paraId="2E61F81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7F772540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18DD107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73CDAE1F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1594" w:type="pct"/>
            <w:noWrap/>
            <w:hideMark/>
          </w:tcPr>
          <w:p w14:paraId="26275F7F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Guide to Common Singapore Spiders. (2017). pond wolf spider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dos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seudoannul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 [online] Available at: http://habitatnews.nus.edu.sg/guidebooks/spiders/text/Pardosa_pseudoannulata.htm [Accessed 4 Jul. 2017].</w:t>
            </w:r>
          </w:p>
          <w:p w14:paraId="4F87460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39671E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ong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K.L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eih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S.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ub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E.G. (1991). Prey preference of the wolf spider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dos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seudoannulat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esenberg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 Strand)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Res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opul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. Ecol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3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179-186. </w:t>
            </w:r>
          </w:p>
        </w:tc>
      </w:tr>
      <w:tr w:rsidR="006F5753" w:rsidRPr="007A51B7" w14:paraId="1036E7B0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4AA620BD" w14:textId="0852416A" w:rsidR="006F5753" w:rsidRPr="007A51B7" w:rsidRDefault="0060056C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hidipp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imator</w:t>
            </w:r>
            <w:proofErr w:type="spellEnd"/>
          </w:p>
        </w:tc>
        <w:tc>
          <w:tcPr>
            <w:tcW w:w="407" w:type="pct"/>
            <w:noWrap/>
            <w:hideMark/>
          </w:tcPr>
          <w:p w14:paraId="6242E16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im</w:t>
            </w:r>
          </w:p>
        </w:tc>
        <w:tc>
          <w:tcPr>
            <w:tcW w:w="763" w:type="pct"/>
            <w:noWrap/>
            <w:hideMark/>
          </w:tcPr>
          <w:p w14:paraId="3ACE181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0F7F04DF" w14:textId="31409BE5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16EAA2AD" w14:textId="5DECBB1A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426F7B26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7</w:t>
            </w:r>
          </w:p>
        </w:tc>
        <w:tc>
          <w:tcPr>
            <w:tcW w:w="1594" w:type="pct"/>
            <w:noWrap/>
            <w:hideMark/>
          </w:tcPr>
          <w:p w14:paraId="6C9E6BD6" w14:textId="77777777" w:rsidR="006F5753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kol-Hessn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L. and Schmitz, O.J. (2002). Aggregate effects of multiple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predator species on a shared prey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cology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3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2367-2372.</w:t>
            </w:r>
          </w:p>
          <w:p w14:paraId="76B48327" w14:textId="77777777" w:rsidR="0060056C" w:rsidRDefault="0060056C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6186303" w14:textId="031581C6" w:rsidR="0060056C" w:rsidRPr="007A51B7" w:rsidRDefault="0060056C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rton, C.C.</w:t>
            </w:r>
            <w:r w:rsidRPr="006005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6005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Pr="006005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Predators of two orb-web spiders (</w:t>
            </w:r>
            <w:proofErr w:type="spellStart"/>
            <w:r w:rsidRPr="006005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aneae</w:t>
            </w:r>
            <w:proofErr w:type="spellEnd"/>
            <w:r w:rsidRPr="006005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6005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aneidae</w:t>
            </w:r>
            <w:proofErr w:type="spellEnd"/>
            <w:r w:rsidRPr="006005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. </w:t>
            </w:r>
            <w:r w:rsidRPr="0060056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he Journal of Arachnology</w:t>
            </w:r>
            <w:r w:rsidRPr="006005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6005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</w:t>
            </w:r>
            <w:r w:rsidRPr="006005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447-449.</w:t>
            </w:r>
          </w:p>
          <w:p w14:paraId="149BE97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C57D29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SpI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Table Grape Spider Identification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SpI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Factsheet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idipp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itp.lucidcentral.org/id/table-grape/tgspid/html/fsheet_phidippus_clarus.htm [Accessed 4 Jul. 2017].</w:t>
            </w:r>
          </w:p>
        </w:tc>
      </w:tr>
      <w:tr w:rsidR="006F5753" w:rsidRPr="007A51B7" w14:paraId="3003C059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56315F1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Philont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p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654D919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il</w:t>
            </w:r>
          </w:p>
        </w:tc>
        <w:tc>
          <w:tcPr>
            <w:tcW w:w="763" w:type="pct"/>
            <w:noWrap/>
            <w:hideMark/>
          </w:tcPr>
          <w:p w14:paraId="6BD671C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1CD7635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0E0AD341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0572580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1594" w:type="pct"/>
            <w:noWrap/>
            <w:hideMark/>
          </w:tcPr>
          <w:p w14:paraId="3E647C5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t opinion.</w:t>
            </w:r>
          </w:p>
        </w:tc>
      </w:tr>
      <w:tr w:rsidR="006F5753" w:rsidRPr="007A51B7" w14:paraId="24DDCCC9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AF6D18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halangi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pilio</w:t>
            </w:r>
            <w:proofErr w:type="spellEnd"/>
          </w:p>
        </w:tc>
        <w:tc>
          <w:tcPr>
            <w:tcW w:w="407" w:type="pct"/>
            <w:noWrap/>
            <w:hideMark/>
          </w:tcPr>
          <w:p w14:paraId="09D0EE8E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pi</w:t>
            </w:r>
            <w:proofErr w:type="spellEnd"/>
          </w:p>
        </w:tc>
        <w:tc>
          <w:tcPr>
            <w:tcW w:w="763" w:type="pct"/>
            <w:noWrap/>
            <w:hideMark/>
          </w:tcPr>
          <w:p w14:paraId="2F5C6E2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07FA298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231800B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</w:t>
            </w:r>
          </w:p>
        </w:tc>
        <w:tc>
          <w:tcPr>
            <w:tcW w:w="458" w:type="pct"/>
            <w:noWrap/>
            <w:hideMark/>
          </w:tcPr>
          <w:p w14:paraId="6ADFB901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5</w:t>
            </w:r>
          </w:p>
        </w:tc>
        <w:tc>
          <w:tcPr>
            <w:tcW w:w="1594" w:type="pct"/>
            <w:noWrap/>
            <w:hideMark/>
          </w:tcPr>
          <w:p w14:paraId="17C9F3A7" w14:textId="77777777" w:rsidR="006F5753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alangi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pilio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alangi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pilio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|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www.naturespot.org.uk/species/phalangium-opilio [Accessed 4 Jul. 2017].</w:t>
            </w:r>
          </w:p>
          <w:p w14:paraId="3994FF59" w14:textId="77777777" w:rsidR="00DE4112" w:rsidRDefault="00DE4112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A442F76" w14:textId="2414BD38" w:rsidR="00DE4112" w:rsidRPr="007A51B7" w:rsidRDefault="00DE4112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t opinion.</w:t>
            </w:r>
          </w:p>
        </w:tc>
      </w:tr>
      <w:tr w:rsidR="006F5753" w:rsidRPr="007A51B7" w14:paraId="464C0A9B" w14:textId="77777777" w:rsidTr="006F5753">
        <w:trPr>
          <w:trHeight w:val="300"/>
        </w:trPr>
        <w:tc>
          <w:tcPr>
            <w:tcW w:w="710" w:type="pct"/>
            <w:noWrap/>
          </w:tcPr>
          <w:p w14:paraId="2F6C516C" w14:textId="783120B5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hytoseiu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acropilis</w:t>
            </w:r>
            <w:proofErr w:type="spellEnd"/>
          </w:p>
        </w:tc>
        <w:tc>
          <w:tcPr>
            <w:tcW w:w="407" w:type="pct"/>
            <w:noWrap/>
          </w:tcPr>
          <w:p w14:paraId="697C7B2B" w14:textId="0FC0C5E1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macro</w:t>
            </w:r>
            <w:proofErr w:type="spellEnd"/>
          </w:p>
        </w:tc>
        <w:tc>
          <w:tcPr>
            <w:tcW w:w="763" w:type="pct"/>
            <w:noWrap/>
          </w:tcPr>
          <w:p w14:paraId="678DFFC7" w14:textId="7174019B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</w:tcPr>
          <w:p w14:paraId="4D9A695B" w14:textId="0A6E9258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</w:tcPr>
          <w:p w14:paraId="37C8AFC3" w14:textId="4EF0F756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</w:tcPr>
          <w:p w14:paraId="290B8E4E" w14:textId="0D4D6F05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94" w:type="pct"/>
            <w:noWrap/>
          </w:tcPr>
          <w:p w14:paraId="6EA8BEF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senheim, J.A., Limburg, D.D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f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G., Fournier, V., Hsu, C.L., Leonardo, T.E. &amp; Nelson, E.H. (2004). Herbivore population suppression by an intermediate predator, Phytoseiu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ropil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is insensitive to the presence of an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aguil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dator: an advantage of small body size?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ecolog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0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577–585. </w:t>
            </w:r>
          </w:p>
          <w:p w14:paraId="5AB2499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B5EFE3C" w14:textId="04BE137B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Okass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xi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M.S.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reit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S., 2010. Morphological and molecular diagnostics of Phytoseiu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imil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Phytoseiu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ropil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ar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tosei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Exp. Appl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carol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2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291-303.</w:t>
            </w:r>
          </w:p>
        </w:tc>
      </w:tr>
      <w:tr w:rsidR="006F5753" w:rsidRPr="007A51B7" w14:paraId="6B831034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6C060BD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Pisaurin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ira</w:t>
            </w:r>
            <w:proofErr w:type="spellEnd"/>
          </w:p>
        </w:tc>
        <w:tc>
          <w:tcPr>
            <w:tcW w:w="407" w:type="pct"/>
            <w:noWrap/>
            <w:hideMark/>
          </w:tcPr>
          <w:p w14:paraId="3F021D1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mir</w:t>
            </w:r>
            <w:proofErr w:type="spellEnd"/>
          </w:p>
        </w:tc>
        <w:tc>
          <w:tcPr>
            <w:tcW w:w="763" w:type="pct"/>
            <w:noWrap/>
            <w:hideMark/>
          </w:tcPr>
          <w:p w14:paraId="4F23B6E1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282BAB4F" w14:textId="7C1375A4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2E57B9CF" w14:textId="20036159" w:rsidR="006F5753" w:rsidRPr="007A51B7" w:rsidRDefault="00B82888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  <w:hideMark/>
          </w:tcPr>
          <w:p w14:paraId="7680184E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94" w:type="pct"/>
            <w:noWrap/>
            <w:hideMark/>
          </w:tcPr>
          <w:p w14:paraId="22533E9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Michigan - Animal Diversity Web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saurin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animaldiversity.org/accounts/Pisaurina_mira/ [Accessed 4 Jul. 2017].</w:t>
            </w:r>
          </w:p>
          <w:p w14:paraId="6E942B3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54B0EC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kol-Hessn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L. and Schmitz, O.J. (2002). Aggregate effects of multiple predator species on a shared prey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cology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3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.2367-2372.</w:t>
            </w:r>
          </w:p>
        </w:tc>
      </w:tr>
      <w:tr w:rsidR="006F5753" w:rsidRPr="007A51B7" w14:paraId="06489318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E119D4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odis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aculivent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24CB15A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mac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1E0A098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021D18F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152FAFE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773BE83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75</w:t>
            </w:r>
          </w:p>
        </w:tc>
        <w:tc>
          <w:tcPr>
            <w:tcW w:w="1594" w:type="pct"/>
            <w:noWrap/>
            <w:hideMark/>
          </w:tcPr>
          <w:p w14:paraId="22B9EAAF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rnell University College of Agriculture and Life Science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dis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ulivent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s://biocontrol.entomology.cornell.edu/predators/Podisus.php [Accessed 4 Jul. 2017].</w:t>
            </w:r>
          </w:p>
          <w:p w14:paraId="516CF3D8" w14:textId="77777777" w:rsidR="000450F8" w:rsidRPr="007A51B7" w:rsidRDefault="000450F8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8775D71" w14:textId="5BD38F1E" w:rsidR="000450F8" w:rsidRPr="007A51B7" w:rsidRDefault="000450F8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Florida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tomolgy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Nematology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ine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oldier bug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dis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ulivent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ay. [online] Available at: http://entnemdept.ufl.edu/creatures/beneficial/podisus_maculiventris.htm [Accessed 4 Jul. 2017].</w:t>
            </w:r>
          </w:p>
        </w:tc>
      </w:tr>
      <w:tr w:rsidR="006F5753" w:rsidRPr="007A51B7" w14:paraId="0E5418C3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93FA76F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Podis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aculivent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nymph)</w:t>
            </w:r>
          </w:p>
        </w:tc>
        <w:tc>
          <w:tcPr>
            <w:tcW w:w="407" w:type="pct"/>
            <w:noWrap/>
            <w:hideMark/>
          </w:tcPr>
          <w:p w14:paraId="0A070B2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mac_n</w:t>
            </w:r>
            <w:proofErr w:type="spellEnd"/>
          </w:p>
        </w:tc>
        <w:tc>
          <w:tcPr>
            <w:tcW w:w="763" w:type="pct"/>
            <w:noWrap/>
            <w:hideMark/>
          </w:tcPr>
          <w:p w14:paraId="4B43384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6CD39BB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0D0AA39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6C328A21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1594" w:type="pct"/>
            <w:noWrap/>
            <w:hideMark/>
          </w:tcPr>
          <w:p w14:paraId="73567170" w14:textId="77777777" w:rsidR="000450F8" w:rsidRPr="007A51B7" w:rsidRDefault="000450F8" w:rsidP="000450F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rnell University College of Agriculture and Life Science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dis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ulivent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s://biocontrol.entomology.cornell.edu/predators/Podisus.php [Accessed 4 Jul. 2017].</w:t>
            </w:r>
          </w:p>
          <w:p w14:paraId="564AD6F0" w14:textId="77777777" w:rsidR="000450F8" w:rsidRPr="007A51B7" w:rsidRDefault="000450F8" w:rsidP="000450F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3661583" w14:textId="10249BC4" w:rsidR="006F5753" w:rsidRPr="007A51B7" w:rsidRDefault="000450F8" w:rsidP="000450F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Florida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tomolgy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Nematology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ine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oldier bug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dis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uliventr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ay. [online] Available at: http://entnemdept.ufl.edu/creatures/beneficial/podisus_maculiventris.htm [Accessed 4 Jul. 2017].</w:t>
            </w:r>
          </w:p>
        </w:tc>
      </w:tr>
      <w:tr w:rsidR="006F5753" w:rsidRPr="007A51B7" w14:paraId="2A2E0555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4B469FF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ropyle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japonica (larvae)</w:t>
            </w:r>
          </w:p>
        </w:tc>
        <w:tc>
          <w:tcPr>
            <w:tcW w:w="407" w:type="pct"/>
            <w:noWrap/>
            <w:hideMark/>
          </w:tcPr>
          <w:p w14:paraId="6F73D09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jap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49165FD0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7A668D7E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4B4F204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3596D176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94" w:type="pct"/>
            <w:noWrap/>
            <w:hideMark/>
          </w:tcPr>
          <w:p w14:paraId="569124A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uyang, F., Men, X., Yang, B., Su, J., Zhang, Y., Zhao, Z. and Ge, F. (2012). Maize benefits the predatory beetle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pyle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japonica (Thunberg), to provide potential to enhance biological control for aphids in cotton. 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7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p.e44379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1938467B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EF4A36B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Zhang, S.Z., Zhang, F. and Hua, B.Z. (2007). Suitability of various prey types for the development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pyle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japonica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leo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Coccinellidae)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ur. J. </w:t>
            </w:r>
            <w:proofErr w:type="spellStart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ntomol</w:t>
            </w:r>
            <w:proofErr w:type="spellEnd"/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.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104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49.</w:t>
            </w:r>
          </w:p>
        </w:tc>
      </w:tr>
      <w:tr w:rsidR="006F5753" w:rsidRPr="007A51B7" w14:paraId="75ADB13A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428F4FF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yllaephag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lite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0EFB988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blit</w:t>
            </w:r>
            <w:proofErr w:type="spellEnd"/>
          </w:p>
        </w:tc>
        <w:tc>
          <w:tcPr>
            <w:tcW w:w="763" w:type="pct"/>
            <w:noWrap/>
            <w:hideMark/>
          </w:tcPr>
          <w:p w14:paraId="6516B500" w14:textId="24F41CDE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332AB1EB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07F853F3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CB94101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4</w:t>
            </w:r>
          </w:p>
        </w:tc>
        <w:tc>
          <w:tcPr>
            <w:tcW w:w="1594" w:type="pct"/>
            <w:noWrap/>
            <w:hideMark/>
          </w:tcPr>
          <w:p w14:paraId="724C56E0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an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K.M., Sime, K.R.,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hlsten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D.L., Andrews, J.W. and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uparko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L. (2005). The biology of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syllaephag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liteus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ek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Hymenoptera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cyrtidae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, a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asitoid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the red gum lerp psyllid (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mipter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sylloidea</w:t>
            </w:r>
            <w:proofErr w:type="spellEnd"/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. </w:t>
            </w:r>
            <w:r w:rsidRPr="007A51B7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iol. Control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7A51B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>32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228-235.</w:t>
            </w:r>
          </w:p>
        </w:tc>
      </w:tr>
      <w:tr w:rsidR="006F5753" w:rsidRPr="007A51B7" w14:paraId="26A78BEC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37506F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Pterostic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adidus</w:t>
            </w:r>
            <w:proofErr w:type="spellEnd"/>
          </w:p>
        </w:tc>
        <w:tc>
          <w:tcPr>
            <w:tcW w:w="407" w:type="pct"/>
            <w:noWrap/>
            <w:hideMark/>
          </w:tcPr>
          <w:p w14:paraId="5B99062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mad</w:t>
            </w:r>
            <w:proofErr w:type="spellEnd"/>
          </w:p>
        </w:tc>
        <w:tc>
          <w:tcPr>
            <w:tcW w:w="763" w:type="pct"/>
            <w:noWrap/>
            <w:hideMark/>
          </w:tcPr>
          <w:p w14:paraId="188EBB0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36A9A461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2513F6DB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09F1EC54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1594" w:type="pct"/>
            <w:noWrap/>
            <w:hideMark/>
          </w:tcPr>
          <w:p w14:paraId="267BF00D" w14:textId="77777777" w:rsidR="006F5753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(2017). Black Clock Beetle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terostic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did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|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www.naturespot.org.uk/species/black-clock-beetle [Accessed 4 Jul. 2017].</w:t>
            </w:r>
          </w:p>
          <w:p w14:paraId="7BB4EA80" w14:textId="77777777" w:rsidR="00DE4112" w:rsidRDefault="00DE4112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42FBE62" w14:textId="66953126" w:rsidR="00DE4112" w:rsidRPr="007A51B7" w:rsidRDefault="00DE4112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t opinion.</w:t>
            </w:r>
          </w:p>
        </w:tc>
      </w:tr>
      <w:tr w:rsidR="006F5753" w:rsidRPr="007A51B7" w14:paraId="5D5AEC81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4AF99CE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terostic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lanarius</w:t>
            </w:r>
            <w:proofErr w:type="spellEnd"/>
          </w:p>
        </w:tc>
        <w:tc>
          <w:tcPr>
            <w:tcW w:w="407" w:type="pct"/>
            <w:noWrap/>
            <w:hideMark/>
          </w:tcPr>
          <w:p w14:paraId="5FAC28B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mel</w:t>
            </w:r>
            <w:proofErr w:type="spellEnd"/>
          </w:p>
        </w:tc>
        <w:tc>
          <w:tcPr>
            <w:tcW w:w="763" w:type="pct"/>
            <w:noWrap/>
            <w:hideMark/>
          </w:tcPr>
          <w:p w14:paraId="6AA3974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20EF569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18DA740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0FA19306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94" w:type="pct"/>
            <w:noWrap/>
            <w:hideMark/>
          </w:tcPr>
          <w:p w14:paraId="7B901A38" w14:textId="77777777" w:rsidR="006F5753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terostic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lanar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terostic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lanar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|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www.naturespot.org.uk/species/pterostichus-melanarius [Accessed 4 Jul. 2017].</w:t>
            </w:r>
          </w:p>
          <w:p w14:paraId="624ADA24" w14:textId="77777777" w:rsidR="00DE4112" w:rsidRDefault="00DE4112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2AE21FE" w14:textId="6C9F8465" w:rsidR="00DE4112" w:rsidRPr="007A51B7" w:rsidRDefault="00DE4112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t opinion.</w:t>
            </w:r>
          </w:p>
        </w:tc>
      </w:tr>
      <w:tr w:rsidR="006F5753" w:rsidRPr="007A51B7" w14:paraId="157DCF62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4300BE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abidos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abida</w:t>
            </w:r>
            <w:proofErr w:type="spellEnd"/>
          </w:p>
        </w:tc>
        <w:tc>
          <w:tcPr>
            <w:tcW w:w="407" w:type="pct"/>
            <w:noWrap/>
            <w:hideMark/>
          </w:tcPr>
          <w:p w14:paraId="424533C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rab</w:t>
            </w:r>
            <w:proofErr w:type="spellEnd"/>
          </w:p>
        </w:tc>
        <w:tc>
          <w:tcPr>
            <w:tcW w:w="763" w:type="pct"/>
            <w:noWrap/>
            <w:hideMark/>
          </w:tcPr>
          <w:p w14:paraId="73DFF5C3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71E43AF0" w14:textId="3428EE8D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G</w:t>
            </w:r>
          </w:p>
        </w:tc>
        <w:tc>
          <w:tcPr>
            <w:tcW w:w="509" w:type="pct"/>
            <w:noWrap/>
            <w:hideMark/>
          </w:tcPr>
          <w:p w14:paraId="5BB60831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</w:t>
            </w:r>
          </w:p>
        </w:tc>
        <w:tc>
          <w:tcPr>
            <w:tcW w:w="458" w:type="pct"/>
            <w:noWrap/>
            <w:hideMark/>
          </w:tcPr>
          <w:p w14:paraId="71651524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594" w:type="pct"/>
            <w:noWrap/>
            <w:hideMark/>
          </w:tcPr>
          <w:p w14:paraId="74BA3CA6" w14:textId="77777777" w:rsidR="006F5753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versity of Michigan - Animal Diversity Web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abidos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abid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animaldiversity.org/accounts/Rabidosa_rabida [Accessed 4 Jul. 2017].</w:t>
            </w:r>
            <w:r w:rsidR="00DE41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7D12A6B7" w14:textId="77777777" w:rsidR="00DE4112" w:rsidRDefault="00DE4112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EFEF159" w14:textId="4F92B5F6" w:rsidR="00DE4112" w:rsidRPr="007A51B7" w:rsidRDefault="00DE4112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kol-Hessn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L. and Schmitz, O.J. (2002). Aggregate effects of multiple predator species on a shared prey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cology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3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.2367-2372.</w:t>
            </w:r>
          </w:p>
        </w:tc>
      </w:tr>
      <w:tr w:rsidR="006F5753" w:rsidRPr="007A51B7" w14:paraId="6063067B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16899362" w14:textId="27B59B46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altic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cenicus</w:t>
            </w:r>
            <w:proofErr w:type="spellEnd"/>
          </w:p>
        </w:tc>
        <w:tc>
          <w:tcPr>
            <w:tcW w:w="407" w:type="pct"/>
            <w:noWrap/>
            <w:hideMark/>
          </w:tcPr>
          <w:p w14:paraId="36E7D39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scen</w:t>
            </w:r>
            <w:proofErr w:type="spellEnd"/>
          </w:p>
        </w:tc>
        <w:tc>
          <w:tcPr>
            <w:tcW w:w="763" w:type="pct"/>
            <w:noWrap/>
            <w:hideMark/>
          </w:tcPr>
          <w:p w14:paraId="76AD4283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6FDD82B0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1FEB97BF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2C292CF7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94" w:type="pct"/>
            <w:noWrap/>
            <w:hideMark/>
          </w:tcPr>
          <w:p w14:paraId="08DF1B9F" w14:textId="77777777" w:rsidR="00ED6A94" w:rsidRDefault="00ED6A94" w:rsidP="00ED6A94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Drieu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, R. and </w:t>
            </w:r>
            <w:proofErr w:type="spellStart"/>
            <w:r w:rsidRPr="00365CBF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Rusch</w:t>
            </w:r>
            <w:proofErr w:type="spellEnd"/>
            <w:r w:rsidRPr="00365CBF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 A. (2016). Conserving species</w:t>
            </w:r>
            <w:r w:rsidRPr="00365CBF">
              <w:rPr>
                <w:rFonts w:ascii="Cambria Math" w:hAnsi="Cambria Math" w:cs="Cambria Math"/>
                <w:sz w:val="24"/>
                <w:szCs w:val="24"/>
                <w:shd w:val="clear" w:color="auto" w:fill="F8F8F8"/>
              </w:rPr>
              <w:t>‐</w:t>
            </w:r>
            <w:r w:rsidRPr="00365CBF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rich predator assemblages strengthens natural pest control in a climate warming context. </w:t>
            </w:r>
            <w:r w:rsidRPr="00365C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8F8F8"/>
              </w:rPr>
              <w:t>Agricultural and Forest Entomology</w:t>
            </w:r>
            <w:r w:rsidRPr="00365CBF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 </w:t>
            </w:r>
            <w:r w:rsidRPr="00365CBF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8F8F8"/>
              </w:rPr>
              <w:t>19</w:t>
            </w:r>
            <w:r w:rsidRPr="00365CBF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, 52-59.</w:t>
            </w:r>
          </w:p>
          <w:p w14:paraId="723363DF" w14:textId="77777777" w:rsidR="00ED6A94" w:rsidRPr="00365CBF" w:rsidRDefault="00ED6A94" w:rsidP="00ED6A94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</w:p>
          <w:p w14:paraId="469BC1B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rkiv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(2017). Zebra spider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altic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cenic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|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kiv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www.arkive.org/zebra-spider/salticus-scenicus/#text=All [Accessed 4 Jul. 2017].</w:t>
            </w:r>
          </w:p>
        </w:tc>
      </w:tr>
      <w:tr w:rsidR="006F5753" w:rsidRPr="007A51B7" w14:paraId="3F98AB2E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51FC92B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Sasajiscymn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sugae</w:t>
            </w:r>
            <w:proofErr w:type="spellEnd"/>
          </w:p>
        </w:tc>
        <w:tc>
          <w:tcPr>
            <w:tcW w:w="407" w:type="pct"/>
            <w:noWrap/>
            <w:hideMark/>
          </w:tcPr>
          <w:p w14:paraId="619493B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su</w:t>
            </w:r>
            <w:proofErr w:type="spellEnd"/>
          </w:p>
        </w:tc>
        <w:tc>
          <w:tcPr>
            <w:tcW w:w="763" w:type="pct"/>
            <w:noWrap/>
            <w:hideMark/>
          </w:tcPr>
          <w:p w14:paraId="1BF410FA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7D3C087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031D4ED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16665BF5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594" w:type="pct"/>
            <w:noWrap/>
            <w:hideMark/>
          </w:tcPr>
          <w:p w14:paraId="6285BC60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rnell University College of Agriculture and Life Science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sajiscymn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sug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s://biocontrol.entomology.cornell.edu/predators/sasajiscymnus.php [Accessed 4 Jul. 2017].</w:t>
            </w:r>
          </w:p>
        </w:tc>
      </w:tr>
      <w:tr w:rsidR="006F5753" w:rsidRPr="007A51B7" w14:paraId="6DC3504A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5EEBEAA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asajiscymn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sug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larvae)</w:t>
            </w:r>
          </w:p>
        </w:tc>
        <w:tc>
          <w:tcPr>
            <w:tcW w:w="407" w:type="pct"/>
            <w:noWrap/>
            <w:hideMark/>
          </w:tcPr>
          <w:p w14:paraId="1B96454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su_l</w:t>
            </w:r>
            <w:proofErr w:type="spellEnd"/>
          </w:p>
        </w:tc>
        <w:tc>
          <w:tcPr>
            <w:tcW w:w="763" w:type="pct"/>
            <w:noWrap/>
            <w:hideMark/>
          </w:tcPr>
          <w:p w14:paraId="6EEBFC7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6E408AD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D1B237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52C391D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1594" w:type="pct"/>
            <w:noWrap/>
            <w:hideMark/>
          </w:tcPr>
          <w:p w14:paraId="0971CC9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rnell University College of Agriculture and Life Science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sajiscymn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sug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s://biocontrol.entomology.cornell.edu/predators/sasajiscymnus.php [Accessed 4 Jul. 2017].</w:t>
            </w:r>
          </w:p>
        </w:tc>
      </w:tr>
      <w:tr w:rsidR="006F5753" w:rsidRPr="007A51B7" w14:paraId="1E0F2D51" w14:textId="77777777" w:rsidTr="006F5753">
        <w:trPr>
          <w:trHeight w:val="300"/>
        </w:trPr>
        <w:tc>
          <w:tcPr>
            <w:tcW w:w="710" w:type="pct"/>
            <w:noWrap/>
          </w:tcPr>
          <w:p w14:paraId="6C529148" w14:textId="48EDC17B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tethor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iphonulus</w:t>
            </w:r>
            <w:proofErr w:type="spellEnd"/>
          </w:p>
        </w:tc>
        <w:tc>
          <w:tcPr>
            <w:tcW w:w="407" w:type="pct"/>
            <w:noWrap/>
          </w:tcPr>
          <w:p w14:paraId="369C7317" w14:textId="64247482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siph</w:t>
            </w:r>
            <w:proofErr w:type="spellEnd"/>
          </w:p>
        </w:tc>
        <w:tc>
          <w:tcPr>
            <w:tcW w:w="763" w:type="pct"/>
            <w:noWrap/>
          </w:tcPr>
          <w:p w14:paraId="2AF7FD9E" w14:textId="65967D7C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</w:tcPr>
          <w:p w14:paraId="06C95C16" w14:textId="5958EB3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</w:tcPr>
          <w:p w14:paraId="75DE689E" w14:textId="43448FC5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</w:tcPr>
          <w:p w14:paraId="7060712D" w14:textId="384C5CE5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594" w:type="pct"/>
            <w:noWrap/>
          </w:tcPr>
          <w:p w14:paraId="64949F5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inking a predator’s foraging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havio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 its effects on herbivore population suppression. Ecology, 85, 3362–3372.</w:t>
            </w:r>
          </w:p>
          <w:p w14:paraId="34B1F13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97FF40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CC1354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vergreen growers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ethor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ctill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[online] Available at: http://www.evergreengrowers.com/stethorus-punctillum-spider-mite-destroyer.html [Accessed 4 Jul. 2017]. </w:t>
            </w:r>
          </w:p>
          <w:p w14:paraId="0B253631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EE2CE3F" w14:textId="2D9CAA0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senheim, J.A., Limburg, D.D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f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G., Fournier, V., Hsu, C.L., Leonardo, T.E. and Nelson, E.H. (2004). Herbivore population suppression by an intermediate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predator, Phytoseiu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ropil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is insensitive to the presence of an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aguil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dator: an advantage of small body size?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ecologi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0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577-585.</w:t>
            </w:r>
          </w:p>
        </w:tc>
      </w:tr>
      <w:tr w:rsidR="006F5753" w:rsidRPr="007A51B7" w14:paraId="1828842A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8EC1BFE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Tachypor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ypnor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14FADBE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yp</w:t>
            </w:r>
            <w:proofErr w:type="spellEnd"/>
          </w:p>
        </w:tc>
        <w:tc>
          <w:tcPr>
            <w:tcW w:w="763" w:type="pct"/>
            <w:noWrap/>
            <w:hideMark/>
          </w:tcPr>
          <w:p w14:paraId="76D2234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76A01AC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7730494A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1278859C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594" w:type="pct"/>
            <w:noWrap/>
            <w:hideMark/>
          </w:tcPr>
          <w:p w14:paraId="34013A29" w14:textId="0207379A" w:rsidR="00107CFA" w:rsidRPr="007A51B7" w:rsidRDefault="00107CFA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chypor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ypnor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chypor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ypnor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|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online] Available at: </w:t>
            </w:r>
          </w:p>
          <w:p w14:paraId="69ECB6A8" w14:textId="22AC8B62" w:rsidR="00107CFA" w:rsidRPr="007A51B7" w:rsidRDefault="00751C9E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2" w:history="1">
              <w:r w:rsidR="00107CFA" w:rsidRPr="007A51B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http://www.naturespot.org.uk/species/tachyporus-hypnorum</w:t>
              </w:r>
            </w:hyperlink>
            <w:r w:rsidR="00107CFA"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Accessed 4 Jul. 2017]. </w:t>
            </w:r>
          </w:p>
          <w:p w14:paraId="2E2102A6" w14:textId="77777777" w:rsidR="00107CFA" w:rsidRPr="007A51B7" w:rsidRDefault="00107CFA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9AC20D3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tersen, M.K. (1997). Life histories of two predaceous beetles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mbidion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mpro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chypor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nor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in the agroecosystem. Swedish University of Agricultural Sciences.</w:t>
            </w:r>
          </w:p>
          <w:p w14:paraId="2B73E51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ncouver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</w:r>
          </w:p>
        </w:tc>
      </w:tr>
      <w:tr w:rsidR="006F5753" w:rsidRPr="007A51B7" w14:paraId="74748F10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65630CCE" w14:textId="39282F3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heridion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lanurum</w:t>
            </w:r>
            <w:proofErr w:type="spellEnd"/>
          </w:p>
        </w:tc>
        <w:tc>
          <w:tcPr>
            <w:tcW w:w="407" w:type="pct"/>
            <w:noWrap/>
            <w:hideMark/>
          </w:tcPr>
          <w:p w14:paraId="23EF3AF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el</w:t>
            </w:r>
            <w:proofErr w:type="spellEnd"/>
          </w:p>
        </w:tc>
        <w:tc>
          <w:tcPr>
            <w:tcW w:w="763" w:type="pct"/>
            <w:noWrap/>
            <w:hideMark/>
          </w:tcPr>
          <w:p w14:paraId="2BB5E06F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7B6FDFD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ad</w:t>
            </w:r>
          </w:p>
        </w:tc>
        <w:tc>
          <w:tcPr>
            <w:tcW w:w="509" w:type="pct"/>
            <w:noWrap/>
            <w:hideMark/>
          </w:tcPr>
          <w:p w14:paraId="0DEAE29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458" w:type="pct"/>
            <w:noWrap/>
            <w:hideMark/>
          </w:tcPr>
          <w:p w14:paraId="0703B092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35</w:t>
            </w:r>
          </w:p>
        </w:tc>
        <w:tc>
          <w:tcPr>
            <w:tcW w:w="1594" w:type="pct"/>
            <w:noWrap/>
            <w:hideMark/>
          </w:tcPr>
          <w:p w14:paraId="258B95F6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gg, B.N. and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an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K.M. (2011). Diversity and invasion within a predator community: impacts on herbivore suppression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J. Appl. Ecol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8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453-461.</w:t>
            </w:r>
          </w:p>
          <w:p w14:paraId="7704BE81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C0D474A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(2017). 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heridion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lanur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-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heridion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lanurum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|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atureSpot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www.naturespot.org.uk/species/theridion-melanurum [Accessed 4 Jul. 2017].</w:t>
            </w:r>
          </w:p>
        </w:tc>
      </w:tr>
      <w:tr w:rsidR="006F5753" w:rsidRPr="007A51B7" w14:paraId="1407C8DB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36A146F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yphlodrom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yri</w:t>
            </w:r>
            <w:proofErr w:type="spellEnd"/>
          </w:p>
        </w:tc>
        <w:tc>
          <w:tcPr>
            <w:tcW w:w="407" w:type="pct"/>
            <w:noWrap/>
            <w:hideMark/>
          </w:tcPr>
          <w:p w14:paraId="642BFF71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py</w:t>
            </w:r>
            <w:proofErr w:type="spellEnd"/>
          </w:p>
        </w:tc>
        <w:tc>
          <w:tcPr>
            <w:tcW w:w="763" w:type="pct"/>
            <w:noWrap/>
            <w:hideMark/>
          </w:tcPr>
          <w:p w14:paraId="06F3751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44E06B9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708C7770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57CEFFFE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94" w:type="pct"/>
            <w:noWrap/>
            <w:hideMark/>
          </w:tcPr>
          <w:p w14:paraId="6FF48E66" w14:textId="124B123B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ashington State University - Orchard Pest Management Online. (2017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yphlodrom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identali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online] Available at: http://jenny.tfrec.wsu.edu/opm/displaySpecies.php</w:t>
            </w:r>
            <w:r w:rsidR="005814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?pn=830 [Accessed 4 Jul. 2017].</w:t>
            </w:r>
          </w:p>
        </w:tc>
      </w:tr>
      <w:tr w:rsidR="006F5753" w:rsidRPr="007A51B7" w14:paraId="46AD3AD7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09B13F5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Tytt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vag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6FD6E462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vag</w:t>
            </w:r>
            <w:proofErr w:type="spellEnd"/>
          </w:p>
        </w:tc>
        <w:tc>
          <w:tcPr>
            <w:tcW w:w="763" w:type="pct"/>
            <w:noWrap/>
            <w:hideMark/>
          </w:tcPr>
          <w:p w14:paraId="22047B4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</w:t>
            </w:r>
          </w:p>
        </w:tc>
        <w:tc>
          <w:tcPr>
            <w:tcW w:w="559" w:type="pct"/>
            <w:noWrap/>
            <w:hideMark/>
          </w:tcPr>
          <w:p w14:paraId="20F9965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2208D7F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48517166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594" w:type="pct"/>
            <w:noWrap/>
            <w:hideMark/>
          </w:tcPr>
          <w:p w14:paraId="00927A9F" w14:textId="112B016C" w:rsidR="00FA7629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inke, D.L. &amp;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nno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R.F. (2002)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aguild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dation Diminished in Complex-Structured Vegetation: Implications for Prey Suppression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cology</w:t>
            </w:r>
            <w:r w:rsidR="00FA76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83, 643.; 2</w:t>
            </w:r>
          </w:p>
          <w:p w14:paraId="4489F8B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C182E1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enry, T.J. (2012). Revision of the Plant Bug Gen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ytth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mi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ter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r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lin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ZooKey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20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1-114</w:t>
            </w:r>
          </w:p>
        </w:tc>
      </w:tr>
      <w:tr w:rsidR="006F5753" w:rsidRPr="007A51B7" w14:paraId="5AEF6ADE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7EB72823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Ze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enardi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adult)</w:t>
            </w:r>
          </w:p>
        </w:tc>
        <w:tc>
          <w:tcPr>
            <w:tcW w:w="407" w:type="pct"/>
            <w:noWrap/>
            <w:hideMark/>
          </w:tcPr>
          <w:p w14:paraId="538BC55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ren_a</w:t>
            </w:r>
            <w:proofErr w:type="spellEnd"/>
          </w:p>
        </w:tc>
        <w:tc>
          <w:tcPr>
            <w:tcW w:w="763" w:type="pct"/>
            <w:noWrap/>
            <w:hideMark/>
          </w:tcPr>
          <w:p w14:paraId="341E99E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15034A6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A4AF5B7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68C13735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1594" w:type="pct"/>
            <w:noWrap/>
            <w:hideMark/>
          </w:tcPr>
          <w:p w14:paraId="7A4827C3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art, E.R. (1986). Genus Ze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bric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the United States, Canada, and Northern Mexico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mi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vi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. Ann. Ent. Soc. Am. </w:t>
            </w:r>
            <w:r w:rsidRPr="007A51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9,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35-548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</w:r>
          </w:p>
          <w:p w14:paraId="3D2A549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BFCA663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omas, H.J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eschn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R.C. (1988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alog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f the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ter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or True Bugs of Canada and the Continental United States. Brill Academic Publishers. </w:t>
            </w:r>
            <w:r w:rsidRPr="007A51B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iden, Netherlands. </w:t>
            </w:r>
          </w:p>
          <w:p w14:paraId="4687E2E8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618A7EF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aefer C.W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nizz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.R. (2000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ter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f economic importance. CRC Press, Boca Raton, FL, 828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</w:r>
          </w:p>
        </w:tc>
      </w:tr>
      <w:tr w:rsidR="006F5753" w:rsidRPr="008604CA" w14:paraId="23CE9A6D" w14:textId="77777777" w:rsidTr="006F5753">
        <w:trPr>
          <w:trHeight w:val="300"/>
        </w:trPr>
        <w:tc>
          <w:tcPr>
            <w:tcW w:w="710" w:type="pct"/>
            <w:noWrap/>
            <w:hideMark/>
          </w:tcPr>
          <w:p w14:paraId="2DE3A7D5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Ze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enardi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(nymph) </w:t>
            </w:r>
          </w:p>
        </w:tc>
        <w:tc>
          <w:tcPr>
            <w:tcW w:w="407" w:type="pct"/>
            <w:noWrap/>
            <w:hideMark/>
          </w:tcPr>
          <w:p w14:paraId="11AA606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ren_n</w:t>
            </w:r>
            <w:proofErr w:type="spellEnd"/>
          </w:p>
        </w:tc>
        <w:tc>
          <w:tcPr>
            <w:tcW w:w="763" w:type="pct"/>
            <w:noWrap/>
            <w:hideMark/>
          </w:tcPr>
          <w:p w14:paraId="5041614D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559" w:type="pct"/>
            <w:noWrap/>
            <w:hideMark/>
          </w:tcPr>
          <w:p w14:paraId="773EB9E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liar</w:t>
            </w:r>
          </w:p>
        </w:tc>
        <w:tc>
          <w:tcPr>
            <w:tcW w:w="509" w:type="pct"/>
            <w:noWrap/>
            <w:hideMark/>
          </w:tcPr>
          <w:p w14:paraId="3C6F11E9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ve</w:t>
            </w:r>
          </w:p>
        </w:tc>
        <w:tc>
          <w:tcPr>
            <w:tcW w:w="458" w:type="pct"/>
            <w:noWrap/>
            <w:hideMark/>
          </w:tcPr>
          <w:p w14:paraId="0C0EF1A3" w14:textId="77777777" w:rsidR="006F5753" w:rsidRPr="007A51B7" w:rsidRDefault="006F5753" w:rsidP="006F575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75</w:t>
            </w:r>
          </w:p>
        </w:tc>
        <w:tc>
          <w:tcPr>
            <w:tcW w:w="1594" w:type="pct"/>
            <w:noWrap/>
            <w:hideMark/>
          </w:tcPr>
          <w:p w14:paraId="49E98704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art, E.R. (1986). Genus Zelus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bricius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the United States, Canada, and Northern Mexico (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mi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viidae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. </w:t>
            </w:r>
            <w:r w:rsidRPr="007A51B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nn. Ent. Soc. Am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79, 535-548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</w:r>
          </w:p>
          <w:p w14:paraId="1EED736E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67207AC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omas, H.J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oeschner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R.C. (1988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alog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f the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ter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or True Bugs of Canada and the Continental United States. 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Brill Academic Publishers. Leiden, Netherlands. </w:t>
            </w:r>
          </w:p>
          <w:p w14:paraId="2F9D1A9E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912DDAA" w14:textId="77777777" w:rsidR="006F5753" w:rsidRPr="007A51B7" w:rsidRDefault="006F5753" w:rsidP="006F57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aefer C.W.,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nizzi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.R. (2000). </w:t>
            </w:r>
            <w:proofErr w:type="spellStart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teroptera</w:t>
            </w:r>
            <w:proofErr w:type="spellEnd"/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f economic importance. CRC Press, Boca Raton, FL, 828.</w:t>
            </w:r>
            <w:r w:rsidRPr="007A51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</w:r>
          </w:p>
        </w:tc>
      </w:tr>
    </w:tbl>
    <w:p w14:paraId="4F7C3F12" w14:textId="77777777" w:rsidR="00BB5D91" w:rsidRPr="008604CA" w:rsidRDefault="00BB5D91">
      <w:pPr>
        <w:rPr>
          <w:rFonts w:ascii="Times New Roman" w:hAnsi="Times New Roman" w:cs="Times New Roman"/>
          <w:sz w:val="24"/>
          <w:szCs w:val="24"/>
        </w:rPr>
      </w:pPr>
    </w:p>
    <w:p w14:paraId="6C8C7CCA" w14:textId="77777777" w:rsidR="00BB5D91" w:rsidRPr="008604CA" w:rsidRDefault="00BB5D91">
      <w:pPr>
        <w:rPr>
          <w:rFonts w:ascii="Times New Roman" w:hAnsi="Times New Roman" w:cs="Times New Roman"/>
          <w:sz w:val="24"/>
          <w:szCs w:val="24"/>
        </w:rPr>
      </w:pPr>
      <w:r w:rsidRPr="008604CA">
        <w:rPr>
          <w:rFonts w:ascii="Times New Roman" w:hAnsi="Times New Roman" w:cs="Times New Roman"/>
          <w:sz w:val="24"/>
          <w:szCs w:val="24"/>
        </w:rPr>
        <w:br w:type="page"/>
      </w:r>
    </w:p>
    <w:p w14:paraId="649C4DC3" w14:textId="77777777" w:rsidR="00CC6F5E" w:rsidRPr="00BB5D91" w:rsidRDefault="00CC6F5E" w:rsidP="00BB5D91">
      <w:pPr>
        <w:ind w:left="440" w:hanging="440"/>
      </w:pPr>
    </w:p>
    <w:sectPr w:rsidR="00CC6F5E" w:rsidRPr="00BB5D91" w:rsidSect="00CC6F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43B35"/>
    <w:multiLevelType w:val="hybridMultilevel"/>
    <w:tmpl w:val="D31438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4E7F2B"/>
    <w:multiLevelType w:val="hybridMultilevel"/>
    <w:tmpl w:val="BFDCEB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B71CA"/>
    <w:multiLevelType w:val="hybridMultilevel"/>
    <w:tmpl w:val="9B64D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52066"/>
    <w:multiLevelType w:val="hybridMultilevel"/>
    <w:tmpl w:val="DBFA91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64BEE"/>
    <w:multiLevelType w:val="hybridMultilevel"/>
    <w:tmpl w:val="2F8EA8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F24B1"/>
    <w:multiLevelType w:val="hybridMultilevel"/>
    <w:tmpl w:val="F2B4A902"/>
    <w:lvl w:ilvl="0" w:tplc="04090011">
      <w:start w:val="1"/>
      <w:numFmt w:val="decimal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2E00FF"/>
    <w:multiLevelType w:val="hybridMultilevel"/>
    <w:tmpl w:val="F27AC8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F523EE"/>
    <w:multiLevelType w:val="hybridMultilevel"/>
    <w:tmpl w:val="96188B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5E360E"/>
    <w:multiLevelType w:val="hybridMultilevel"/>
    <w:tmpl w:val="F5E4D1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0C17C2"/>
    <w:multiLevelType w:val="hybridMultilevel"/>
    <w:tmpl w:val="58562F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F03DE4"/>
    <w:multiLevelType w:val="hybridMultilevel"/>
    <w:tmpl w:val="744AC4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1B1492"/>
    <w:multiLevelType w:val="hybridMultilevel"/>
    <w:tmpl w:val="F17A84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C901DE"/>
    <w:multiLevelType w:val="hybridMultilevel"/>
    <w:tmpl w:val="2460F6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2E543B"/>
    <w:multiLevelType w:val="hybridMultilevel"/>
    <w:tmpl w:val="C0B461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6"/>
  </w:num>
  <w:num w:numId="4">
    <w:abstractNumId w:val="12"/>
  </w:num>
  <w:num w:numId="5">
    <w:abstractNumId w:val="10"/>
  </w:num>
  <w:num w:numId="6">
    <w:abstractNumId w:val="8"/>
  </w:num>
  <w:num w:numId="7">
    <w:abstractNumId w:val="1"/>
  </w:num>
  <w:num w:numId="8">
    <w:abstractNumId w:val="9"/>
  </w:num>
  <w:num w:numId="9">
    <w:abstractNumId w:val="0"/>
  </w:num>
  <w:num w:numId="10">
    <w:abstractNumId w:val="4"/>
  </w:num>
  <w:num w:numId="11">
    <w:abstractNumId w:val="3"/>
  </w:num>
  <w:num w:numId="12">
    <w:abstractNumId w:val="7"/>
  </w:num>
  <w:num w:numId="13">
    <w:abstractNumId w:val="1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F5E"/>
    <w:rsid w:val="000450F8"/>
    <w:rsid w:val="00067107"/>
    <w:rsid w:val="00085D1C"/>
    <w:rsid w:val="000C4298"/>
    <w:rsid w:val="000F7204"/>
    <w:rsid w:val="00102E43"/>
    <w:rsid w:val="00107CFA"/>
    <w:rsid w:val="00142799"/>
    <w:rsid w:val="00145868"/>
    <w:rsid w:val="00150857"/>
    <w:rsid w:val="00151AFA"/>
    <w:rsid w:val="00155525"/>
    <w:rsid w:val="00156A79"/>
    <w:rsid w:val="00186BDF"/>
    <w:rsid w:val="00187443"/>
    <w:rsid w:val="00192859"/>
    <w:rsid w:val="00194B29"/>
    <w:rsid w:val="001A157F"/>
    <w:rsid w:val="001A322B"/>
    <w:rsid w:val="001F052E"/>
    <w:rsid w:val="001F29C2"/>
    <w:rsid w:val="00202502"/>
    <w:rsid w:val="00213851"/>
    <w:rsid w:val="0023121B"/>
    <w:rsid w:val="00232A7F"/>
    <w:rsid w:val="00244735"/>
    <w:rsid w:val="00247C35"/>
    <w:rsid w:val="0025057F"/>
    <w:rsid w:val="00251BC7"/>
    <w:rsid w:val="00261FB0"/>
    <w:rsid w:val="002836DE"/>
    <w:rsid w:val="002B7B35"/>
    <w:rsid w:val="002C3E44"/>
    <w:rsid w:val="002C6FD3"/>
    <w:rsid w:val="002D2B6F"/>
    <w:rsid w:val="002E3D74"/>
    <w:rsid w:val="002E7964"/>
    <w:rsid w:val="00317EBE"/>
    <w:rsid w:val="0032610E"/>
    <w:rsid w:val="003504B0"/>
    <w:rsid w:val="00366A7C"/>
    <w:rsid w:val="00372780"/>
    <w:rsid w:val="003925C0"/>
    <w:rsid w:val="003A4AF4"/>
    <w:rsid w:val="003B6602"/>
    <w:rsid w:val="003E2827"/>
    <w:rsid w:val="00424F0A"/>
    <w:rsid w:val="00425530"/>
    <w:rsid w:val="00435739"/>
    <w:rsid w:val="0048295A"/>
    <w:rsid w:val="004A18BC"/>
    <w:rsid w:val="004A7054"/>
    <w:rsid w:val="004D78C3"/>
    <w:rsid w:val="00503E5D"/>
    <w:rsid w:val="00521858"/>
    <w:rsid w:val="00543FB5"/>
    <w:rsid w:val="005640EE"/>
    <w:rsid w:val="00577B48"/>
    <w:rsid w:val="00581405"/>
    <w:rsid w:val="005A0695"/>
    <w:rsid w:val="005B5771"/>
    <w:rsid w:val="005B653A"/>
    <w:rsid w:val="005C229C"/>
    <w:rsid w:val="005D362B"/>
    <w:rsid w:val="0060056C"/>
    <w:rsid w:val="00644664"/>
    <w:rsid w:val="0066673B"/>
    <w:rsid w:val="006829CF"/>
    <w:rsid w:val="00684A82"/>
    <w:rsid w:val="00691201"/>
    <w:rsid w:val="00692FB9"/>
    <w:rsid w:val="006934EE"/>
    <w:rsid w:val="006A4FAC"/>
    <w:rsid w:val="006B0AD7"/>
    <w:rsid w:val="006B7B59"/>
    <w:rsid w:val="006D55C9"/>
    <w:rsid w:val="006F5753"/>
    <w:rsid w:val="00703A3F"/>
    <w:rsid w:val="00717662"/>
    <w:rsid w:val="007402A3"/>
    <w:rsid w:val="00740F21"/>
    <w:rsid w:val="00751C9E"/>
    <w:rsid w:val="00766A78"/>
    <w:rsid w:val="007840A1"/>
    <w:rsid w:val="007965D5"/>
    <w:rsid w:val="007A210C"/>
    <w:rsid w:val="007A51B7"/>
    <w:rsid w:val="007B5C90"/>
    <w:rsid w:val="007C1C96"/>
    <w:rsid w:val="007D41B1"/>
    <w:rsid w:val="007D7BE4"/>
    <w:rsid w:val="007E558F"/>
    <w:rsid w:val="008063D7"/>
    <w:rsid w:val="00806A95"/>
    <w:rsid w:val="008123D0"/>
    <w:rsid w:val="00817E01"/>
    <w:rsid w:val="008604CA"/>
    <w:rsid w:val="008671EF"/>
    <w:rsid w:val="00890175"/>
    <w:rsid w:val="008A2F00"/>
    <w:rsid w:val="008C4EAA"/>
    <w:rsid w:val="008D3B95"/>
    <w:rsid w:val="008D6530"/>
    <w:rsid w:val="00907815"/>
    <w:rsid w:val="00916A9A"/>
    <w:rsid w:val="0094209C"/>
    <w:rsid w:val="00967304"/>
    <w:rsid w:val="00971DC9"/>
    <w:rsid w:val="009779B6"/>
    <w:rsid w:val="00991825"/>
    <w:rsid w:val="009936EA"/>
    <w:rsid w:val="00993740"/>
    <w:rsid w:val="009B09BB"/>
    <w:rsid w:val="009C5D9B"/>
    <w:rsid w:val="009E514E"/>
    <w:rsid w:val="009E7FA9"/>
    <w:rsid w:val="00A12191"/>
    <w:rsid w:val="00A17906"/>
    <w:rsid w:val="00A2756D"/>
    <w:rsid w:val="00A6704E"/>
    <w:rsid w:val="00A779F8"/>
    <w:rsid w:val="00AB1FEC"/>
    <w:rsid w:val="00AC4769"/>
    <w:rsid w:val="00AE5F15"/>
    <w:rsid w:val="00AF132B"/>
    <w:rsid w:val="00B54ADE"/>
    <w:rsid w:val="00B61473"/>
    <w:rsid w:val="00B70A97"/>
    <w:rsid w:val="00B82888"/>
    <w:rsid w:val="00B90DCE"/>
    <w:rsid w:val="00BA3897"/>
    <w:rsid w:val="00BB1917"/>
    <w:rsid w:val="00BB5D91"/>
    <w:rsid w:val="00BB6429"/>
    <w:rsid w:val="00BC57BD"/>
    <w:rsid w:val="00BE0313"/>
    <w:rsid w:val="00C15E78"/>
    <w:rsid w:val="00C31448"/>
    <w:rsid w:val="00C6107E"/>
    <w:rsid w:val="00C92EA9"/>
    <w:rsid w:val="00CC6F5E"/>
    <w:rsid w:val="00CD0325"/>
    <w:rsid w:val="00CD1E0D"/>
    <w:rsid w:val="00CE6C32"/>
    <w:rsid w:val="00CF4F63"/>
    <w:rsid w:val="00D177B3"/>
    <w:rsid w:val="00D42F7C"/>
    <w:rsid w:val="00D8033B"/>
    <w:rsid w:val="00D813B1"/>
    <w:rsid w:val="00D86F03"/>
    <w:rsid w:val="00D93F44"/>
    <w:rsid w:val="00DA765E"/>
    <w:rsid w:val="00DD1F18"/>
    <w:rsid w:val="00DD39DE"/>
    <w:rsid w:val="00DE1BCB"/>
    <w:rsid w:val="00DE4112"/>
    <w:rsid w:val="00DF0CD0"/>
    <w:rsid w:val="00DF2389"/>
    <w:rsid w:val="00DF4384"/>
    <w:rsid w:val="00E342A7"/>
    <w:rsid w:val="00E60C9F"/>
    <w:rsid w:val="00E64C9A"/>
    <w:rsid w:val="00E81F07"/>
    <w:rsid w:val="00E82E2D"/>
    <w:rsid w:val="00E85D71"/>
    <w:rsid w:val="00EA12FD"/>
    <w:rsid w:val="00EB56E2"/>
    <w:rsid w:val="00EC1213"/>
    <w:rsid w:val="00ED4A83"/>
    <w:rsid w:val="00ED6A94"/>
    <w:rsid w:val="00F0251E"/>
    <w:rsid w:val="00F2179F"/>
    <w:rsid w:val="00F26338"/>
    <w:rsid w:val="00F30771"/>
    <w:rsid w:val="00F35AC1"/>
    <w:rsid w:val="00F524AB"/>
    <w:rsid w:val="00F72F88"/>
    <w:rsid w:val="00F830D6"/>
    <w:rsid w:val="00F91E1E"/>
    <w:rsid w:val="00FA6796"/>
    <w:rsid w:val="00FA7629"/>
    <w:rsid w:val="00FB2DD5"/>
    <w:rsid w:val="00FC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0A64E"/>
  <w15:chartTrackingRefBased/>
  <w15:docId w15:val="{AE0F6F11-93F2-4849-8D92-A16463EF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F5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C6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56D"/>
    <w:pPr>
      <w:spacing w:after="0" w:line="240" w:lineRule="auto"/>
      <w:ind w:left="720"/>
      <w:contextualSpacing/>
    </w:pPr>
    <w:rPr>
      <w:rFonts w:asciiTheme="minorHAnsi" w:hAnsiTheme="minorHAnsi" w:cstheme="minorBidi"/>
      <w:color w:val="auto"/>
      <w:lang w:val="en-US"/>
    </w:rPr>
  </w:style>
  <w:style w:type="character" w:customStyle="1" w:styleId="selectable">
    <w:name w:val="selectable"/>
    <w:basedOn w:val="DefaultParagraphFont"/>
    <w:rsid w:val="00424F0A"/>
  </w:style>
  <w:style w:type="paragraph" w:styleId="BalloonText">
    <w:name w:val="Balloon Text"/>
    <w:basedOn w:val="Normal"/>
    <w:link w:val="BalloonTextChar"/>
    <w:uiPriority w:val="99"/>
    <w:semiHidden/>
    <w:unhideWhenUsed/>
    <w:rsid w:val="00DA7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6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3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control.entomology.cornell.edu/predators/Coccinella.ph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onlinelibrary.wiley.com/doi/10.1111/een.12079/full;" TargetMode="External"/><Relationship Id="rId12" Type="http://schemas.openxmlformats.org/officeDocument/2006/relationships/hyperlink" Target="http://www.naturespot.org.uk/species/tachyporus-hypnoru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appliedbio-nomics.com/wp-content/uploads/201-fallacis.pdf" TargetMode="External"/><Relationship Id="rId11" Type="http://schemas.openxmlformats.org/officeDocument/2006/relationships/hyperlink" Target="http://mint.ippc.orst.edu/ladybeetfact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biocontrol.entomology.cornell.edu/predators/Coleomegilla.php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biocontrol.entomology.cornell.edu/predators/Coccinella.php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7E060-568A-4109-B856-38EEE4C51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Pages>29</Pages>
  <Words>5015</Words>
  <Characters>28586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3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op, Arran</dc:creator>
  <cp:keywords/>
  <dc:description/>
  <cp:lastModifiedBy>Greenop, Arran</cp:lastModifiedBy>
  <cp:revision>68</cp:revision>
  <cp:lastPrinted>2017-07-17T08:51:00Z</cp:lastPrinted>
  <dcterms:created xsi:type="dcterms:W3CDTF">2017-10-18T09:04:00Z</dcterms:created>
  <dcterms:modified xsi:type="dcterms:W3CDTF">2018-04-1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10365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